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1716" w:rsidRPr="009234BE" w:rsidRDefault="00C81716" w:rsidP="009234BE">
      <w:pPr>
        <w:widowControl/>
        <w:jc w:val="left"/>
        <w:rPr>
          <w:rFonts w:ascii="Calibri" w:hAnsi="Calibri" w:cs="Calibri"/>
        </w:rPr>
      </w:pPr>
    </w:p>
    <w:tbl>
      <w:tblPr>
        <w:tblStyle w:val="a3"/>
        <w:tblW w:w="9498" w:type="dxa"/>
        <w:tblInd w:w="-7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1658"/>
        <w:gridCol w:w="1784"/>
        <w:gridCol w:w="1532"/>
        <w:gridCol w:w="2154"/>
      </w:tblGrid>
      <w:tr w:rsidR="00F06A8A" w:rsidTr="0066553D">
        <w:tc>
          <w:tcPr>
            <w:tcW w:w="9498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06A8A" w:rsidRPr="00A27EB5" w:rsidRDefault="00F06A8A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3D5E19">
              <w:rPr>
                <w:rFonts w:ascii="Calibri" w:hAnsi="Calibri" w:cs="Calibri"/>
                <w:b/>
              </w:rPr>
              <w:t>Table</w:t>
            </w:r>
            <w:r w:rsidR="0052583B">
              <w:rPr>
                <w:rFonts w:ascii="Calibri" w:hAnsi="Calibri" w:cs="Calibri"/>
                <w:b/>
              </w:rPr>
              <w:t xml:space="preserve"> </w:t>
            </w:r>
            <w:r w:rsidRPr="003D5E19">
              <w:rPr>
                <w:rFonts w:ascii="Calibri" w:hAnsi="Calibri" w:cs="Calibri"/>
                <w:b/>
              </w:rPr>
              <w:t>S</w:t>
            </w:r>
            <w:r w:rsidR="00661209">
              <w:rPr>
                <w:rFonts w:ascii="Calibri" w:hAnsi="Calibri" w:cs="Calibri"/>
                <w:b/>
              </w:rPr>
              <w:t>1</w:t>
            </w:r>
            <w:r w:rsidRPr="003D5E19">
              <w:rPr>
                <w:rFonts w:ascii="Calibri" w:hAnsi="Calibri" w:cs="Calibri"/>
                <w:b/>
              </w:rPr>
              <w:t xml:space="preserve"> Comparisons and standardized effect size between SPG5 patients with disease duration &gt; 14 years and ≤14 years</w:t>
            </w:r>
          </w:p>
        </w:tc>
      </w:tr>
      <w:tr w:rsidR="003C650E" w:rsidTr="0066553D">
        <w:tc>
          <w:tcPr>
            <w:tcW w:w="23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C650E" w:rsidRPr="00A27EB5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27EB5">
              <w:rPr>
                <w:rFonts w:ascii="Calibri" w:hAnsi="Calibri" w:cs="Calibri"/>
                <w:b/>
              </w:rPr>
              <w:t>Variables</w:t>
            </w:r>
          </w:p>
        </w:tc>
        <w:tc>
          <w:tcPr>
            <w:tcW w:w="16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C650E" w:rsidRPr="00A27EB5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27EB5">
              <w:rPr>
                <w:rFonts w:ascii="Calibri" w:hAnsi="Calibri" w:cs="Calibri"/>
                <w:b/>
              </w:rPr>
              <w:t xml:space="preserve">SPG5 </w:t>
            </w:r>
            <w:r w:rsidRPr="00A27EB5">
              <w:rPr>
                <w:rFonts w:ascii="Calibri" w:hAnsi="Calibri" w:cs="Calibri" w:hint="eastAsia"/>
                <w:b/>
              </w:rPr>
              <w:t>p</w:t>
            </w:r>
            <w:r w:rsidRPr="00A27EB5">
              <w:rPr>
                <w:rFonts w:ascii="Calibri" w:hAnsi="Calibri" w:cs="Calibri"/>
                <w:b/>
              </w:rPr>
              <w:t xml:space="preserve">atients with disease duration </w:t>
            </w:r>
            <w:r w:rsidR="00851C2F" w:rsidRPr="00A27EB5">
              <w:rPr>
                <w:rFonts w:ascii="Calibri" w:hAnsi="Calibri" w:cs="Calibri"/>
                <w:b/>
              </w:rPr>
              <w:t>≤ 14</w:t>
            </w:r>
            <w:r w:rsidRPr="00A27EB5">
              <w:rPr>
                <w:rFonts w:ascii="Calibri" w:hAnsi="Calibri" w:cs="Calibri"/>
                <w:b/>
              </w:rPr>
              <w:t xml:space="preserve"> years</w:t>
            </w:r>
            <w:r w:rsidR="00683634">
              <w:rPr>
                <w:rFonts w:ascii="Calibri" w:hAnsi="Calibri" w:cs="Calibri"/>
                <w:b/>
              </w:rPr>
              <w:t xml:space="preserve"> (n=9)</w:t>
            </w:r>
          </w:p>
        </w:tc>
        <w:tc>
          <w:tcPr>
            <w:tcW w:w="17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C650E" w:rsidRPr="00A27EB5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27EB5">
              <w:rPr>
                <w:rFonts w:ascii="Calibri" w:hAnsi="Calibri" w:cs="Calibri"/>
                <w:b/>
              </w:rPr>
              <w:t xml:space="preserve">SPG5 </w:t>
            </w:r>
            <w:r w:rsidRPr="00A27EB5">
              <w:rPr>
                <w:rFonts w:ascii="Calibri" w:hAnsi="Calibri" w:cs="Calibri" w:hint="eastAsia"/>
                <w:b/>
              </w:rPr>
              <w:t>p</w:t>
            </w:r>
            <w:r w:rsidRPr="00A27EB5">
              <w:rPr>
                <w:rFonts w:ascii="Calibri" w:hAnsi="Calibri" w:cs="Calibri"/>
                <w:b/>
              </w:rPr>
              <w:t xml:space="preserve">atients with disease duration </w:t>
            </w:r>
            <w:r w:rsidR="00851C2F" w:rsidRPr="00A27EB5">
              <w:rPr>
                <w:rFonts w:ascii="Calibri" w:hAnsi="Calibri" w:cs="Calibri"/>
                <w:b/>
              </w:rPr>
              <w:t>&gt; 14</w:t>
            </w:r>
            <w:r w:rsidRPr="00A27EB5">
              <w:rPr>
                <w:rFonts w:ascii="Calibri" w:hAnsi="Calibri" w:cs="Calibri"/>
                <w:b/>
              </w:rPr>
              <w:t xml:space="preserve"> years</w:t>
            </w:r>
            <w:r w:rsidR="00683634">
              <w:rPr>
                <w:rFonts w:ascii="Calibri" w:hAnsi="Calibri" w:cs="Calibri"/>
                <w:b/>
              </w:rPr>
              <w:t xml:space="preserve"> (n=8)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C650E" w:rsidRPr="00A27EB5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27EB5">
              <w:rPr>
                <w:rFonts w:ascii="Calibri" w:hAnsi="Calibri" w:cs="Calibri"/>
                <w:b/>
                <w:i/>
              </w:rPr>
              <w:t>P</w:t>
            </w:r>
            <w:r w:rsidRPr="00A27EB5">
              <w:rPr>
                <w:rFonts w:ascii="Calibri" w:hAnsi="Calibri" w:cs="Calibri"/>
                <w:b/>
              </w:rPr>
              <w:t xml:space="preserve"> value</w:t>
            </w:r>
          </w:p>
        </w:tc>
        <w:tc>
          <w:tcPr>
            <w:tcW w:w="215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3C650E" w:rsidRPr="00A27EB5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27EB5">
              <w:rPr>
                <w:rFonts w:ascii="Calibri" w:hAnsi="Calibri" w:cs="Calibri"/>
                <w:b/>
              </w:rPr>
              <w:t xml:space="preserve">Standardized effect </w:t>
            </w:r>
            <w:proofErr w:type="gramStart"/>
            <w:r w:rsidRPr="00A27EB5">
              <w:rPr>
                <w:rFonts w:ascii="Calibri" w:hAnsi="Calibri" w:cs="Calibri"/>
                <w:b/>
              </w:rPr>
              <w:t>size</w:t>
            </w:r>
            <w:r w:rsidR="00A27EB5" w:rsidRPr="00A27EB5">
              <w:rPr>
                <w:rFonts w:ascii="Calibri" w:hAnsi="Calibri" w:cs="Calibri"/>
                <w:b/>
              </w:rPr>
              <w:t xml:space="preserve">  </w:t>
            </w:r>
            <w:r w:rsidR="00A27EB5" w:rsidRPr="00A27EB5">
              <w:rPr>
                <w:rFonts w:ascii="Calibri" w:eastAsia="DengXian" w:hAnsi="Calibri" w:cs="Calibri"/>
                <w:b/>
                <w:sz w:val="22"/>
              </w:rPr>
              <w:t>|</w:t>
            </w:r>
            <w:proofErr w:type="gramEnd"/>
            <w:r w:rsidR="00A27EB5" w:rsidRPr="00A27EB5">
              <w:rPr>
                <w:rFonts w:ascii="Calibri" w:eastAsia="DengXian" w:hAnsi="Calibri" w:cs="Calibri"/>
                <w:b/>
                <w:sz w:val="22"/>
              </w:rPr>
              <w:t>t|</w:t>
            </w:r>
          </w:p>
        </w:tc>
      </w:tr>
      <w:tr w:rsidR="003C650E" w:rsidTr="0066553D">
        <w:tc>
          <w:tcPr>
            <w:tcW w:w="237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3C650E" w:rsidRPr="003C650E" w:rsidRDefault="003C650E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 w:rsidRPr="003C650E">
              <w:rPr>
                <w:rFonts w:ascii="Calibri" w:hAnsi="Calibri" w:cs="Calibri" w:hint="eastAsia"/>
                <w:b/>
              </w:rPr>
              <w:t>A</w:t>
            </w:r>
            <w:r w:rsidRPr="003C650E">
              <w:rPr>
                <w:rFonts w:ascii="Calibri" w:hAnsi="Calibri" w:cs="Calibri"/>
                <w:b/>
              </w:rPr>
              <w:t>ge at onset</w:t>
            </w:r>
            <w:r w:rsidR="00683634">
              <w:rPr>
                <w:rFonts w:ascii="Calibri" w:hAnsi="Calibri" w:cs="Calibri"/>
                <w:b/>
              </w:rPr>
              <w:t>(years</w:t>
            </w:r>
            <w:r w:rsidR="00683634">
              <w:rPr>
                <w:rFonts w:ascii="Calibri" w:hAnsi="Calibri" w:cs="Calibri" w:hint="eastAsia"/>
              </w:rPr>
              <w:t>±</w:t>
            </w:r>
            <w:r w:rsidR="00683634" w:rsidRPr="00683634">
              <w:rPr>
                <w:rFonts w:ascii="Calibri" w:hAnsi="Calibri" w:cs="Calibri" w:hint="eastAsia"/>
                <w:b/>
              </w:rPr>
              <w:t>S</w:t>
            </w:r>
            <w:r w:rsidR="00683634" w:rsidRPr="00683634">
              <w:rPr>
                <w:rFonts w:ascii="Calibri" w:hAnsi="Calibri" w:cs="Calibri"/>
                <w:b/>
              </w:rPr>
              <w:t>D)</w:t>
            </w:r>
          </w:p>
        </w:tc>
        <w:tc>
          <w:tcPr>
            <w:tcW w:w="1658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3.6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00</w:t>
            </w:r>
          </w:p>
        </w:tc>
        <w:tc>
          <w:tcPr>
            <w:tcW w:w="178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7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03</w:t>
            </w:r>
          </w:p>
        </w:tc>
        <w:tc>
          <w:tcPr>
            <w:tcW w:w="153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65</w:t>
            </w:r>
          </w:p>
        </w:tc>
        <w:tc>
          <w:tcPr>
            <w:tcW w:w="215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6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Pr="003C650E" w:rsidRDefault="00683634" w:rsidP="00FB3A8F">
            <w:pPr>
              <w:spacing w:line="48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 xml:space="preserve">Male, </w:t>
            </w:r>
            <w:proofErr w:type="gramStart"/>
            <w:r>
              <w:rPr>
                <w:rFonts w:ascii="Calibri" w:hAnsi="Calibri" w:cs="Calibri"/>
                <w:b/>
              </w:rPr>
              <w:t>n(</w:t>
            </w:r>
            <w:proofErr w:type="gramEnd"/>
            <w:r>
              <w:rPr>
                <w:rFonts w:ascii="Calibri" w:hAnsi="Calibri" w:cs="Calibri"/>
                <w:b/>
              </w:rPr>
              <w:t>%)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68363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(55.6)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68363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(75.0)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68363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2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68363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/</w:t>
            </w:r>
          </w:p>
        </w:tc>
      </w:tr>
      <w:tr w:rsidR="00F06A8A" w:rsidTr="0066553D">
        <w:tc>
          <w:tcPr>
            <w:tcW w:w="9498" w:type="dxa"/>
            <w:gridSpan w:val="5"/>
            <w:tcBorders>
              <w:left w:val="single" w:sz="2" w:space="0" w:color="auto"/>
              <w:right w:val="single" w:sz="2" w:space="0" w:color="auto"/>
            </w:tcBorders>
          </w:tcPr>
          <w:p w:rsidR="00F06A8A" w:rsidRDefault="00F06A8A" w:rsidP="00FB3A8F">
            <w:pPr>
              <w:spacing w:line="480" w:lineRule="auto"/>
              <w:rPr>
                <w:rFonts w:ascii="Calibri" w:hAnsi="Calibri" w:cs="Calibri"/>
              </w:rPr>
            </w:pPr>
            <w:r w:rsidRPr="003C650E">
              <w:rPr>
                <w:rFonts w:ascii="Calibri" w:hAnsi="Calibri" w:cs="Calibri"/>
                <w:b/>
              </w:rPr>
              <w:t>Clinical assessment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SPRS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.0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18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8.8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9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88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5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Disability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3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0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3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53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010C0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1</w:t>
            </w:r>
          </w:p>
        </w:tc>
      </w:tr>
      <w:tr w:rsidR="00F06A8A" w:rsidTr="0066553D">
        <w:tc>
          <w:tcPr>
            <w:tcW w:w="9498" w:type="dxa"/>
            <w:gridSpan w:val="5"/>
            <w:tcBorders>
              <w:left w:val="single" w:sz="2" w:space="0" w:color="auto"/>
              <w:right w:val="single" w:sz="2" w:space="0" w:color="auto"/>
            </w:tcBorders>
          </w:tcPr>
          <w:p w:rsidR="00F06A8A" w:rsidRDefault="00F06A8A" w:rsidP="00FB3A8F">
            <w:pPr>
              <w:spacing w:line="480" w:lineRule="auto"/>
              <w:rPr>
                <w:rFonts w:ascii="Calibri" w:hAnsi="Calibri" w:cs="Calibri"/>
              </w:rPr>
            </w:pPr>
            <w:r w:rsidRPr="003C650E">
              <w:rPr>
                <w:rFonts w:ascii="Calibri" w:hAnsi="Calibri" w:cs="Calibri" w:hint="eastAsia"/>
                <w:b/>
              </w:rPr>
              <w:t>I</w:t>
            </w:r>
            <w:r w:rsidRPr="003C650E">
              <w:rPr>
                <w:rFonts w:ascii="Calibri" w:hAnsi="Calibri" w:cs="Calibri"/>
                <w:b/>
              </w:rPr>
              <w:t>maging assessment</w:t>
            </w:r>
            <w:r>
              <w:rPr>
                <w:rFonts w:ascii="Calibri" w:hAnsi="Calibri" w:cs="Calibri"/>
                <w:b/>
              </w:rPr>
              <w:t xml:space="preserve"> (mean</w:t>
            </w:r>
            <w:r>
              <w:rPr>
                <w:rFonts w:ascii="Calibri" w:hAnsi="Calibri" w:cs="Calibri" w:hint="eastAsia"/>
                <w:b/>
              </w:rPr>
              <w:t>±</w:t>
            </w:r>
            <w:r>
              <w:rPr>
                <w:rFonts w:ascii="Calibri" w:hAnsi="Calibri" w:cs="Calibri" w:hint="eastAsia"/>
                <w:b/>
              </w:rPr>
              <w:t>S</w:t>
            </w:r>
            <w:r>
              <w:rPr>
                <w:rFonts w:ascii="Calibri" w:hAnsi="Calibri" w:cs="Calibri"/>
                <w:b/>
              </w:rPr>
              <w:t>D</w:t>
            </w:r>
            <w:r>
              <w:rPr>
                <w:rFonts w:ascii="Calibri" w:hAnsi="Calibri" w:cs="Calibri" w:hint="eastAsia"/>
                <w:b/>
              </w:rPr>
              <w:t>)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851C2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30</w:t>
            </w:r>
            <w:r>
              <w:rPr>
                <w:rFonts w:ascii="Calibri" w:hAnsi="Calibri" w:cs="Calibri" w:hint="eastAsia"/>
              </w:rPr>
              <w:t>±</w:t>
            </w:r>
            <w:r w:rsidR="00B144EC">
              <w:rPr>
                <w:rFonts w:ascii="Calibri" w:hAnsi="Calibri" w:cs="Calibri" w:hint="eastAsia"/>
              </w:rPr>
              <w:t>0</w:t>
            </w:r>
            <w:r w:rsidR="00B144EC">
              <w:rPr>
                <w:rFonts w:ascii="Calibri" w:hAnsi="Calibri" w:cs="Calibri"/>
              </w:rPr>
              <w:t>.9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B144E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1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7C2CE9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6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5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3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0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lastRenderedPageBreak/>
              <w:t xml:space="preserve"> </w:t>
            </w:r>
            <w:r>
              <w:rPr>
                <w:rFonts w:ascii="Calibri" w:hAnsi="Calibri" w:cs="Calibri"/>
              </w:rPr>
              <w:t xml:space="preserve"> AP-C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1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1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7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2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8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2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87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A27EB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1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3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3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9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3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8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9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0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3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6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C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2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8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2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73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 xml:space="preserve"> </w:t>
            </w:r>
            <w:r>
              <w:rPr>
                <w:rFonts w:ascii="Calibri" w:hAnsi="Calibri" w:cs="Calibri"/>
              </w:rPr>
              <w:t xml:space="preserve"> AP-T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8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3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39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6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6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6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4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3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4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66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2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2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53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3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3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8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5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2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5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7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348E4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17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5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8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2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9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0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7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-T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2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Pr="003D583F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 w:rsidRPr="003D583F">
              <w:rPr>
                <w:rFonts w:ascii="Calibri" w:hAnsi="Calibri" w:cs="Calibri" w:hint="eastAsia"/>
              </w:rPr>
              <w:t>0</w:t>
            </w:r>
            <w:r w:rsidRPr="003D583F">
              <w:rPr>
                <w:rFonts w:ascii="Calibri" w:hAnsi="Calibri" w:cs="Calibri"/>
              </w:rPr>
              <w:t>.046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9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</w:t>
            </w:r>
            <w:r w:rsidRPr="003C7DDF">
              <w:rPr>
                <w:rFonts w:ascii="Calibri" w:hAnsi="Calibri" w:cs="Calibri"/>
              </w:rPr>
              <w:t>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1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6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2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2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3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3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8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58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0605C5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6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lastRenderedPageBreak/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.0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5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3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2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.0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.7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52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4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8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.0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.0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3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8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.3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22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1.4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4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9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2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6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1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8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3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6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4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T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2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.3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1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9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4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4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32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2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84</w:t>
            </w:r>
            <w:r>
              <w:rPr>
                <w:rFonts w:ascii="Calibri" w:hAnsi="Calibri" w:cs="Calibri" w:hint="eastAsia"/>
              </w:rPr>
              <w:t>±</w:t>
            </w:r>
            <w:r w:rsidR="00580C13">
              <w:rPr>
                <w:rFonts w:ascii="Calibri" w:hAnsi="Calibri" w:cs="Calibri" w:hint="eastAsia"/>
              </w:rPr>
              <w:t>0</w:t>
            </w:r>
            <w:r w:rsidR="00580C13">
              <w:rPr>
                <w:rFonts w:ascii="Calibri" w:hAnsi="Calibri" w:cs="Calibri"/>
              </w:rPr>
              <w:t>.8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B75B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76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7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4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9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5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5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3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66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1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4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0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9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6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3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5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7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7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5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8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4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  <w:ind w:firstLineChars="100" w:firstLine="240"/>
            </w:pPr>
            <w:r>
              <w:rPr>
                <w:rFonts w:ascii="Calibri" w:hAnsi="Calibri" w:cs="Calibri"/>
              </w:rPr>
              <w:t>RL</w:t>
            </w:r>
            <w:r w:rsidR="003C650E" w:rsidRPr="003C7DDF">
              <w:rPr>
                <w:rFonts w:ascii="Calibri" w:hAnsi="Calibri" w:cs="Calibri"/>
              </w:rPr>
              <w:t>-T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9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1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Pr="003D583F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 w:rsidRPr="003D583F">
              <w:rPr>
                <w:rFonts w:ascii="Calibri" w:hAnsi="Calibri" w:cs="Calibri" w:hint="eastAsia"/>
              </w:rPr>
              <w:t>0</w:t>
            </w:r>
            <w:r w:rsidRPr="003D583F">
              <w:rPr>
                <w:rFonts w:ascii="Calibri" w:hAnsi="Calibri" w:cs="Calibri"/>
              </w:rPr>
              <w:t>.012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08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3C650E" w:rsidP="00FB3A8F">
            <w:pPr>
              <w:spacing w:line="480" w:lineRule="auto"/>
              <w:ind w:firstLineChars="100" w:firstLine="240"/>
            </w:pPr>
            <w:r w:rsidRPr="003C7DDF">
              <w:rPr>
                <w:rFonts w:ascii="Calibri" w:hAnsi="Calibri" w:cs="Calibri"/>
              </w:rPr>
              <w:t>AP</w:t>
            </w:r>
            <w:r w:rsidR="00180B15">
              <w:rPr>
                <w:rFonts w:ascii="Calibri" w:hAnsi="Calibri" w:cs="Calibri"/>
              </w:rPr>
              <w:t>/RL</w:t>
            </w:r>
            <w:r w:rsidRPr="003C7DDF">
              <w:rPr>
                <w:rFonts w:ascii="Calibri" w:hAnsi="Calibri" w:cs="Calibri"/>
              </w:rPr>
              <w:t>-</w:t>
            </w:r>
            <w:r w:rsidR="00180B15">
              <w:rPr>
                <w:rFonts w:ascii="Calibri" w:hAnsi="Calibri" w:cs="Calibri"/>
              </w:rPr>
              <w:t>C</w:t>
            </w:r>
            <w:r w:rsidRPr="003C7DDF">
              <w:rPr>
                <w:rFonts w:ascii="Calibri" w:hAnsi="Calibri" w:cs="Calibri"/>
              </w:rPr>
              <w:t>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4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5</w:t>
            </w:r>
          </w:p>
        </w:tc>
      </w:tr>
      <w:tr w:rsidR="003C650E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180B15" w:rsidP="00FB3A8F">
            <w:pPr>
              <w:spacing w:line="480" w:lineRule="auto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3C7DDF">
              <w:rPr>
                <w:rFonts w:ascii="Calibri" w:hAnsi="Calibri" w:cs="Calibri"/>
              </w:rPr>
              <w:t>AP</w:t>
            </w:r>
            <w:r>
              <w:rPr>
                <w:rFonts w:ascii="Calibri" w:hAnsi="Calibri" w:cs="Calibri"/>
              </w:rPr>
              <w:t>/RL</w:t>
            </w:r>
            <w:r w:rsidRPr="003C7DDF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C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3C650E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9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lastRenderedPageBreak/>
              <w:t>AP/RL-C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98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1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C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2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0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C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580C13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9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2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C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2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C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52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8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6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0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4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CC042B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4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4B39F8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4B39F8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4B39F8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1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4B39F8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47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8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7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0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2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1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47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3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8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5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0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47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180B15" w:rsidP="00FB3A8F">
            <w:pPr>
              <w:spacing w:line="480" w:lineRule="auto"/>
              <w:ind w:firstLineChars="100" w:firstLine="240"/>
            </w:pPr>
            <w:r w:rsidRPr="0073241E">
              <w:rPr>
                <w:rFonts w:ascii="Calibri" w:hAnsi="Calibri" w:cs="Calibri"/>
              </w:rPr>
              <w:t>AP/RL-</w:t>
            </w:r>
            <w:r>
              <w:rPr>
                <w:rFonts w:ascii="Calibri" w:hAnsi="Calibri" w:cs="Calibri"/>
              </w:rPr>
              <w:t>T9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8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9</w:t>
            </w:r>
          </w:p>
        </w:tc>
      </w:tr>
      <w:tr w:rsidR="00180B1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Pr="00180B15" w:rsidRDefault="00180B15" w:rsidP="00FB3A8F">
            <w:pPr>
              <w:spacing w:line="480" w:lineRule="auto"/>
              <w:rPr>
                <w:rFonts w:ascii="Calibri" w:hAnsi="Calibri" w:cs="Calibri"/>
              </w:rPr>
            </w:pPr>
            <w:r w:rsidRPr="00180B15">
              <w:rPr>
                <w:rFonts w:ascii="Calibri" w:hAnsi="Calibri" w:cs="Calibri" w:hint="eastAsia"/>
              </w:rPr>
              <w:t xml:space="preserve"> </w:t>
            </w:r>
            <w:r w:rsidRPr="00180B15">
              <w:rPr>
                <w:rFonts w:ascii="Calibri" w:hAnsi="Calibri" w:cs="Calibri"/>
              </w:rPr>
              <w:t xml:space="preserve"> SCA-C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8.1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8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3.9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1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63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180B1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9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C</w:t>
            </w: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3.3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5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1.2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9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6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B61CB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6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lastRenderedPageBreak/>
              <w:t>SCA-C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3.1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00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1.0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0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569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4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C</w:t>
            </w: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8.8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7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7.2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9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82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874E7E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6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C</w:t>
            </w: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8.1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07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9.11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59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18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0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C</w:t>
            </w: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1.8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43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7.7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.3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1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9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C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9.8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8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0.7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2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3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A8111F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9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1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FB6E4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1.21</w:t>
            </w:r>
            <w:r>
              <w:rPr>
                <w:rFonts w:ascii="Calibri" w:hAnsi="Calibri" w:cs="Calibri" w:hint="eastAsia"/>
              </w:rPr>
              <w:t>±</w:t>
            </w:r>
            <w:r w:rsidR="00EE75DC">
              <w:rPr>
                <w:rFonts w:ascii="Calibri" w:hAnsi="Calibri" w:cs="Calibri" w:hint="eastAsia"/>
              </w:rPr>
              <w:t>4</w:t>
            </w:r>
            <w:r w:rsidR="00EE75DC">
              <w:rPr>
                <w:rFonts w:ascii="Calibri" w:hAnsi="Calibri" w:cs="Calibri"/>
              </w:rPr>
              <w:t>.9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1.5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.59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26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4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2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6.77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7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7.0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84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1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5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3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.4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32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.6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.2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950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EE75DC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3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4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250787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.13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15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F90139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1.3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78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250787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250787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4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5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.1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5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1.75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7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85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7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6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.0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6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.9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.51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4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9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620545" w:rsidP="00FB3A8F">
            <w:pPr>
              <w:spacing w:line="480" w:lineRule="auto"/>
              <w:ind w:firstLineChars="100" w:firstLine="240"/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7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.9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.6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.1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46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85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6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Pr="00C537E1" w:rsidRDefault="00620545" w:rsidP="00FB3A8F">
            <w:pPr>
              <w:spacing w:line="480" w:lineRule="auto"/>
              <w:ind w:firstLineChars="100" w:firstLine="240"/>
              <w:rPr>
                <w:rFonts w:ascii="Calibri" w:hAnsi="Calibri" w:cs="Calibri"/>
              </w:rPr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8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5.98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.61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5.2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4</w:t>
            </w:r>
            <w:r>
              <w:rPr>
                <w:rFonts w:ascii="Calibri" w:hAnsi="Calibri" w:cs="Calibri"/>
              </w:rPr>
              <w:t>.17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8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7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Pr="00C537E1" w:rsidRDefault="00620545" w:rsidP="00FB3A8F">
            <w:pPr>
              <w:spacing w:line="480" w:lineRule="auto"/>
              <w:ind w:firstLineChars="100" w:firstLine="240"/>
              <w:rPr>
                <w:rFonts w:ascii="Calibri" w:hAnsi="Calibri" w:cs="Calibri"/>
              </w:rPr>
            </w:pPr>
            <w:r w:rsidRPr="00C537E1">
              <w:rPr>
                <w:rFonts w:ascii="Calibri" w:hAnsi="Calibri" w:cs="Calibri"/>
              </w:rPr>
              <w:t>SCA-</w:t>
            </w:r>
            <w:r>
              <w:rPr>
                <w:rFonts w:ascii="Calibri" w:hAnsi="Calibri" w:cs="Calibri"/>
              </w:rPr>
              <w:t>T9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8.44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54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.36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95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Pr="003D583F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 w:rsidRPr="003D583F">
              <w:rPr>
                <w:rFonts w:ascii="Calibri" w:hAnsi="Calibri" w:cs="Calibri" w:hint="eastAsia"/>
              </w:rPr>
              <w:t>0</w:t>
            </w:r>
            <w:r w:rsidRPr="003D583F">
              <w:rPr>
                <w:rFonts w:ascii="Calibri" w:hAnsi="Calibri" w:cs="Calibri"/>
              </w:rPr>
              <w:t>.014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29</w:t>
            </w:r>
          </w:p>
        </w:tc>
      </w:tr>
      <w:tr w:rsidR="00F06A8A" w:rsidTr="0066553D">
        <w:tc>
          <w:tcPr>
            <w:tcW w:w="9498" w:type="dxa"/>
            <w:gridSpan w:val="5"/>
            <w:tcBorders>
              <w:left w:val="single" w:sz="2" w:space="0" w:color="auto"/>
              <w:right w:val="single" w:sz="2" w:space="0" w:color="auto"/>
            </w:tcBorders>
          </w:tcPr>
          <w:p w:rsidR="00F06A8A" w:rsidRDefault="00F06A8A" w:rsidP="00FB3A8F">
            <w:pPr>
              <w:spacing w:line="480" w:lineRule="auto"/>
              <w:rPr>
                <w:rFonts w:ascii="Calibri" w:hAnsi="Calibri" w:cs="Calibri"/>
              </w:rPr>
            </w:pPr>
            <w:r w:rsidRPr="0072057E">
              <w:rPr>
                <w:rFonts w:ascii="Calibri" w:hAnsi="Calibri" w:cs="Calibri" w:hint="eastAsia"/>
                <w:b/>
              </w:rPr>
              <w:t>C</w:t>
            </w:r>
            <w:r w:rsidRPr="0072057E">
              <w:rPr>
                <w:rFonts w:ascii="Calibri" w:hAnsi="Calibri" w:cs="Calibri"/>
                <w:b/>
              </w:rPr>
              <w:t>SF biomarkers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Pr="00C537E1" w:rsidRDefault="00620545" w:rsidP="00FB3A8F">
            <w:pPr>
              <w:spacing w:line="480" w:lineRule="auto"/>
              <w:ind w:firstLineChars="100" w:firstLine="24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FL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29.2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lastRenderedPageBreak/>
              <w:t>1</w:t>
            </w:r>
            <w:r>
              <w:rPr>
                <w:rFonts w:ascii="Calibri" w:hAnsi="Calibri" w:cs="Calibri"/>
              </w:rPr>
              <w:t>37.09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C81716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lastRenderedPageBreak/>
              <w:t>5</w:t>
            </w:r>
            <w:r>
              <w:rPr>
                <w:rFonts w:ascii="Calibri" w:hAnsi="Calibri" w:cs="Calibri"/>
              </w:rPr>
              <w:t>49.50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2.43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21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5</w:t>
            </w:r>
          </w:p>
        </w:tc>
      </w:tr>
      <w:tr w:rsidR="00620545" w:rsidTr="0066553D">
        <w:tc>
          <w:tcPr>
            <w:tcW w:w="2370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Pr="00C537E1" w:rsidRDefault="00620545" w:rsidP="00FB3A8F">
            <w:pPr>
              <w:spacing w:line="480" w:lineRule="auto"/>
              <w:ind w:firstLineChars="100" w:firstLine="24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7-OHC</w:t>
            </w:r>
          </w:p>
        </w:tc>
        <w:tc>
          <w:tcPr>
            <w:tcW w:w="1658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.02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76</w:t>
            </w:r>
          </w:p>
        </w:tc>
        <w:tc>
          <w:tcPr>
            <w:tcW w:w="178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0.09</w:t>
            </w:r>
            <w:r>
              <w:rPr>
                <w:rFonts w:ascii="Calibri" w:hAnsi="Calibri" w:cs="Calibri" w:hint="eastAsia"/>
              </w:rPr>
              <w:t>±</w:t>
            </w: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72</w:t>
            </w:r>
          </w:p>
        </w:tc>
        <w:tc>
          <w:tcPr>
            <w:tcW w:w="1532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228</w:t>
            </w:r>
          </w:p>
        </w:tc>
        <w:tc>
          <w:tcPr>
            <w:tcW w:w="2154" w:type="dxa"/>
            <w:tcBorders>
              <w:left w:val="single" w:sz="2" w:space="0" w:color="auto"/>
              <w:right w:val="single" w:sz="2" w:space="0" w:color="auto"/>
            </w:tcBorders>
          </w:tcPr>
          <w:p w:rsidR="00620545" w:rsidRDefault="00337511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62</w:t>
            </w:r>
          </w:p>
        </w:tc>
      </w:tr>
      <w:tr w:rsidR="00F06A8A" w:rsidTr="0066553D">
        <w:tc>
          <w:tcPr>
            <w:tcW w:w="9498" w:type="dxa"/>
            <w:gridSpan w:val="5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F06A8A" w:rsidRDefault="00F06A8A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ignificant group differences at </w:t>
            </w:r>
            <w:r>
              <w:rPr>
                <w:rFonts w:ascii="Calibri" w:hAnsi="Calibri" w:cs="Calibri" w:hint="eastAsia"/>
              </w:rPr>
              <w:t>*</w:t>
            </w:r>
            <w:r>
              <w:rPr>
                <w:rFonts w:ascii="Calibri" w:hAnsi="Calibri" w:cs="Calibri"/>
              </w:rPr>
              <w:t xml:space="preserve"> </w:t>
            </w:r>
            <w:r w:rsidRPr="00A43A72">
              <w:rPr>
                <w:rFonts w:ascii="Calibri" w:hAnsi="Calibri" w:cs="Calibri"/>
                <w:i/>
              </w:rPr>
              <w:t>P</w:t>
            </w:r>
            <w:r>
              <w:rPr>
                <w:rFonts w:ascii="Calibri" w:hAnsi="Calibri" w:cs="Calibri"/>
              </w:rPr>
              <w:t>&lt; 0.05</w:t>
            </w:r>
            <w:r w:rsidR="00436E93">
              <w:rPr>
                <w:rFonts w:ascii="Calibri" w:hAnsi="Calibri" w:cs="Calibri"/>
              </w:rPr>
              <w:t>.</w:t>
            </w:r>
            <w:bookmarkStart w:id="0" w:name="_GoBack"/>
            <w:bookmarkEnd w:id="0"/>
            <w:r w:rsidR="00CB1D59">
              <w:rPr>
                <w:rFonts w:ascii="Calibri" w:hAnsi="Calibri" w:cs="Calibri"/>
              </w:rPr>
              <w:t xml:space="preserve"> Bonferroni-adjusted correction for imaging assessment </w:t>
            </w:r>
            <w:r w:rsidR="00CB1D59">
              <w:rPr>
                <w:rFonts w:ascii="Calibri" w:hAnsi="Calibri" w:cs="Calibri" w:hint="eastAsia"/>
              </w:rPr>
              <w:t>*</w:t>
            </w:r>
            <w:r w:rsidR="00CB1D59">
              <w:rPr>
                <w:rFonts w:ascii="Calibri" w:hAnsi="Calibri" w:cs="Calibri"/>
              </w:rPr>
              <w:t xml:space="preserve"> </w:t>
            </w:r>
            <w:r w:rsidR="00CB1D59" w:rsidRPr="00A43A72">
              <w:rPr>
                <w:rFonts w:ascii="Calibri" w:hAnsi="Calibri" w:cs="Calibri"/>
                <w:i/>
              </w:rPr>
              <w:t>P</w:t>
            </w:r>
            <w:r w:rsidR="00CB1D59">
              <w:rPr>
                <w:rFonts w:ascii="Calibri" w:hAnsi="Calibri" w:cs="Calibri"/>
              </w:rPr>
              <w:t>&lt; 0.0008</w:t>
            </w:r>
            <w:r>
              <w:rPr>
                <w:rFonts w:ascii="Calibri" w:hAnsi="Calibri" w:cs="Calibri"/>
              </w:rPr>
              <w:t xml:space="preserve">. </w:t>
            </w:r>
          </w:p>
          <w:p w:rsidR="00F06A8A" w:rsidRDefault="00F06A8A" w:rsidP="00FB3A8F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 xml:space="preserve">bbreviations: SPG5, </w:t>
            </w:r>
            <w:r w:rsidRPr="000F6717">
              <w:rPr>
                <w:rFonts w:ascii="Calibri" w:hAnsi="Calibri" w:cs="Calibri"/>
              </w:rPr>
              <w:t>hereditary spastic paraplegia type 5</w:t>
            </w:r>
            <w:r>
              <w:rPr>
                <w:rFonts w:ascii="Calibri" w:hAnsi="Calibri" w:cs="Calibri"/>
              </w:rPr>
              <w:t>;</w:t>
            </w:r>
            <w:r w:rsidRPr="00CF14C6">
              <w:rPr>
                <w:rFonts w:ascii="Calibri" w:hAnsi="Calibri" w:cs="Calibri"/>
              </w:rPr>
              <w:t xml:space="preserve"> SPRS</w:t>
            </w:r>
            <w:r>
              <w:rPr>
                <w:rFonts w:ascii="Calibri" w:hAnsi="Calibri" w:cs="Calibri"/>
              </w:rPr>
              <w:t xml:space="preserve">, </w:t>
            </w:r>
            <w:r w:rsidRPr="00CF14C6">
              <w:rPr>
                <w:rFonts w:ascii="Calibri" w:hAnsi="Calibri" w:cs="Calibri"/>
              </w:rPr>
              <w:t>Spastic Paraplegia Rating Scale</w:t>
            </w:r>
            <w:r>
              <w:rPr>
                <w:rFonts w:ascii="Calibri" w:hAnsi="Calibri" w:cs="Calibri" w:hint="eastAsia"/>
              </w:rPr>
              <w:t>;</w:t>
            </w:r>
            <w:r>
              <w:rPr>
                <w:rFonts w:ascii="Calibri" w:hAnsi="Calibri" w:cs="Calibri"/>
              </w:rPr>
              <w:t xml:space="preserve"> AP, anterior to posterior diameter of spinal cord; RL, right to left diameter of spinal cord; AP/RL, AP/RL ratio; SCA, spinal cord area; CSF, cerebrospinal fluid; 27-OHC, </w:t>
            </w:r>
            <w:r w:rsidRPr="008F5D7A">
              <w:rPr>
                <w:rFonts w:ascii="Calibri" w:hAnsi="Calibri" w:cs="Calibri"/>
              </w:rPr>
              <w:t>27-hydroxycholesterol</w:t>
            </w:r>
            <w:r>
              <w:rPr>
                <w:rFonts w:ascii="Calibri" w:hAnsi="Calibri" w:cs="Calibri"/>
              </w:rPr>
              <w:t xml:space="preserve">; NFL, neurofilament; 27-OHC, </w:t>
            </w:r>
            <w:r w:rsidRPr="001E5C64">
              <w:rPr>
                <w:rFonts w:ascii="Calibri" w:hAnsi="Calibri" w:cs="Calibri"/>
              </w:rPr>
              <w:t>27-hydroxycholesterol</w:t>
            </w:r>
            <w:r>
              <w:rPr>
                <w:rFonts w:ascii="Calibri" w:hAnsi="Calibri" w:cs="Calibri"/>
              </w:rPr>
              <w:t>.</w:t>
            </w:r>
          </w:p>
        </w:tc>
      </w:tr>
    </w:tbl>
    <w:p w:rsidR="00661209" w:rsidRDefault="00661209" w:rsidP="00A43A72">
      <w:pPr>
        <w:rPr>
          <w:rFonts w:ascii="Calibri" w:hAnsi="Calibri" w:cs="Calibri"/>
        </w:rPr>
      </w:pPr>
    </w:p>
    <w:p w:rsidR="00661209" w:rsidRDefault="00661209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Style w:val="a3"/>
        <w:tblW w:w="9498" w:type="dxa"/>
        <w:tblInd w:w="-714" w:type="dxa"/>
        <w:tblLook w:val="04A0" w:firstRow="1" w:lastRow="0" w:firstColumn="1" w:lastColumn="0" w:noHBand="0" w:noVBand="1"/>
      </w:tblPr>
      <w:tblGrid>
        <w:gridCol w:w="1610"/>
        <w:gridCol w:w="914"/>
        <w:gridCol w:w="902"/>
        <w:gridCol w:w="1146"/>
        <w:gridCol w:w="1367"/>
        <w:gridCol w:w="1269"/>
        <w:gridCol w:w="1014"/>
        <w:gridCol w:w="1276"/>
      </w:tblGrid>
      <w:tr w:rsidR="00661209" w:rsidTr="00764658">
        <w:tc>
          <w:tcPr>
            <w:tcW w:w="9498" w:type="dxa"/>
            <w:gridSpan w:val="8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 w:rsidRPr="003D5E19">
              <w:rPr>
                <w:rFonts w:ascii="Calibri" w:hAnsi="Calibri" w:cs="Calibri"/>
                <w:b/>
              </w:rPr>
              <w:lastRenderedPageBreak/>
              <w:t>Table</w:t>
            </w:r>
            <w:r>
              <w:rPr>
                <w:rFonts w:ascii="Calibri" w:hAnsi="Calibri" w:cs="Calibri"/>
                <w:b/>
              </w:rPr>
              <w:t xml:space="preserve"> </w:t>
            </w:r>
            <w:r w:rsidRPr="003D5E19">
              <w:rPr>
                <w:rFonts w:ascii="Calibri" w:hAnsi="Calibri" w:cs="Calibri"/>
                <w:b/>
              </w:rPr>
              <w:t>S</w:t>
            </w:r>
            <w:r>
              <w:rPr>
                <w:rFonts w:ascii="Calibri" w:hAnsi="Calibri" w:cs="Calibri"/>
                <w:b/>
              </w:rPr>
              <w:t>2</w:t>
            </w:r>
            <w:r w:rsidRPr="003D5E19">
              <w:rPr>
                <w:rFonts w:ascii="Calibri" w:hAnsi="Calibri" w:cs="Calibri"/>
                <w:b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</w:rPr>
              <w:t>The</w:t>
            </w:r>
            <w:proofErr w:type="gramEnd"/>
            <w:r>
              <w:rPr>
                <w:rFonts w:ascii="Calibri" w:hAnsi="Calibri" w:cs="Calibri"/>
                <w:b/>
              </w:rPr>
              <w:t xml:space="preserve"> parameters of MR sequences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</w:t>
            </w:r>
            <w:r>
              <w:rPr>
                <w:rFonts w:ascii="Calibri" w:hAnsi="Calibri" w:cs="Calibri"/>
              </w:rPr>
              <w:t>equence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 w:hint="eastAsia"/>
              </w:rPr>
              <w:t>T</w:t>
            </w:r>
            <w:r>
              <w:rPr>
                <w:rFonts w:ascii="Calibri" w:hAnsi="Calibri" w:cs="Calibri"/>
              </w:rPr>
              <w:t>R(</w:t>
            </w:r>
            <w:proofErr w:type="spellStart"/>
            <w:proofErr w:type="gramEnd"/>
            <w:r>
              <w:rPr>
                <w:rFonts w:ascii="Calibri" w:hAnsi="Calibri" w:cs="Calibri"/>
              </w:rPr>
              <w:t>ms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 w:hint="eastAsia"/>
              </w:rPr>
              <w:t>T</w:t>
            </w:r>
            <w:r>
              <w:rPr>
                <w:rFonts w:ascii="Calibri" w:hAnsi="Calibri" w:cs="Calibri"/>
              </w:rPr>
              <w:t>E(</w:t>
            </w:r>
            <w:proofErr w:type="spellStart"/>
            <w:proofErr w:type="gramEnd"/>
            <w:r>
              <w:rPr>
                <w:rFonts w:ascii="Calibri" w:hAnsi="Calibri" w:cs="Calibri"/>
              </w:rPr>
              <w:t>ms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OV(</w:t>
            </w:r>
            <w:proofErr w:type="gramEnd"/>
            <w:r>
              <w:rPr>
                <w:rFonts w:ascii="Calibri" w:hAnsi="Calibri" w:cs="Calibri"/>
              </w:rPr>
              <w:t>mm</w:t>
            </w:r>
            <w:r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</w:t>
            </w:r>
            <w:r>
              <w:rPr>
                <w:rFonts w:ascii="Calibri" w:hAnsi="Calibri" w:cs="Calibri"/>
              </w:rPr>
              <w:t>oxel Size (mm)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lip angle (</w:t>
            </w:r>
            <w:proofErr w:type="spellStart"/>
            <w:r>
              <w:rPr>
                <w:rFonts w:ascii="Calibri" w:hAnsi="Calibri" w:cs="Calibri"/>
              </w:rPr>
              <w:t>deg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verage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T</w:t>
            </w:r>
            <w:r>
              <w:rPr>
                <w:rFonts w:ascii="Calibri" w:hAnsi="Calibri" w:cs="Calibri"/>
              </w:rPr>
              <w:t xml:space="preserve">A </w:t>
            </w:r>
            <w:proofErr w:type="spellStart"/>
            <w:r>
              <w:rPr>
                <w:rFonts w:ascii="Calibri" w:hAnsi="Calibri" w:cs="Calibri"/>
              </w:rPr>
              <w:t>min:sec</w:t>
            </w:r>
            <w:proofErr w:type="spellEnd"/>
          </w:p>
        </w:tc>
      </w:tr>
      <w:tr w:rsidR="00661209" w:rsidTr="00764658">
        <w:tc>
          <w:tcPr>
            <w:tcW w:w="9498" w:type="dxa"/>
            <w:gridSpan w:val="8"/>
          </w:tcPr>
          <w:p w:rsidR="00661209" w:rsidRPr="00A5511E" w:rsidRDefault="00661209" w:rsidP="0076465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5511E">
              <w:rPr>
                <w:rFonts w:ascii="Calibri" w:hAnsi="Calibri" w:cs="Calibri" w:hint="eastAsia"/>
                <w:b/>
              </w:rPr>
              <w:t>S</w:t>
            </w:r>
            <w:r w:rsidRPr="00A5511E">
              <w:rPr>
                <w:rFonts w:ascii="Calibri" w:hAnsi="Calibri" w:cs="Calibri"/>
                <w:b/>
              </w:rPr>
              <w:t>pinal cord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D -T1-MPRAGE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.43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50×25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×1.0×0.8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:21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D-T2-SPACE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500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50×25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×0.4×0.8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0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4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:54</w:t>
            </w:r>
          </w:p>
        </w:tc>
      </w:tr>
      <w:tr w:rsidR="00661209" w:rsidTr="00764658">
        <w:tc>
          <w:tcPr>
            <w:tcW w:w="9498" w:type="dxa"/>
            <w:gridSpan w:val="8"/>
          </w:tcPr>
          <w:p w:rsidR="00661209" w:rsidRPr="00A5511E" w:rsidRDefault="00661209" w:rsidP="0076465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A5511E">
              <w:rPr>
                <w:rFonts w:ascii="Calibri" w:hAnsi="Calibri" w:cs="Calibri" w:hint="eastAsia"/>
                <w:b/>
              </w:rPr>
              <w:t>B</w:t>
            </w:r>
            <w:r w:rsidRPr="00A5511E">
              <w:rPr>
                <w:rFonts w:ascii="Calibri" w:hAnsi="Calibri" w:cs="Calibri"/>
                <w:b/>
              </w:rPr>
              <w:t>rain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D -T1-MPRAGE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300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.32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0×24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×0.9×0.9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5</w:t>
            </w:r>
            <w:r>
              <w:rPr>
                <w:rFonts w:ascii="Calibri" w:hAnsi="Calibri" w:cs="Calibri"/>
              </w:rPr>
              <w:t>:21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D-T2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6</w:t>
            </w:r>
            <w:r>
              <w:rPr>
                <w:rFonts w:ascii="Calibri" w:hAnsi="Calibri" w:cs="Calibri"/>
              </w:rPr>
              <w:t>000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0×22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×0.6×5.0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:12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D-FLAIR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500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8</w:t>
            </w: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20×22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×0.7×3.0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:16</w:t>
            </w:r>
          </w:p>
        </w:tc>
      </w:tr>
      <w:tr w:rsidR="00661209" w:rsidTr="00764658">
        <w:tc>
          <w:tcPr>
            <w:tcW w:w="1610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D-SWI</w:t>
            </w:r>
          </w:p>
        </w:tc>
        <w:tc>
          <w:tcPr>
            <w:tcW w:w="9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02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14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0×240</w:t>
            </w:r>
          </w:p>
        </w:tc>
        <w:tc>
          <w:tcPr>
            <w:tcW w:w="1367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×0.9×2.0</w:t>
            </w:r>
          </w:p>
        </w:tc>
        <w:tc>
          <w:tcPr>
            <w:tcW w:w="1269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014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1276" w:type="dxa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:15</w:t>
            </w:r>
          </w:p>
        </w:tc>
      </w:tr>
      <w:tr w:rsidR="00661209" w:rsidTr="00764658">
        <w:tc>
          <w:tcPr>
            <w:tcW w:w="9498" w:type="dxa"/>
            <w:gridSpan w:val="8"/>
          </w:tcPr>
          <w:p w:rsidR="00661209" w:rsidRDefault="00661209" w:rsidP="007646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bbreviations: TR, repetition time; TE, echo time; FOV, field of view; TA</w:t>
            </w:r>
            <w:r>
              <w:rPr>
                <w:rFonts w:ascii="Calibri" w:hAnsi="Calibri" w:cs="Calibri" w:hint="eastAsia"/>
              </w:rPr>
              <w:t>,</w:t>
            </w:r>
            <w:r>
              <w:rPr>
                <w:rFonts w:ascii="Calibri" w:hAnsi="Calibri" w:cs="Calibri"/>
              </w:rPr>
              <w:t xml:space="preserve"> average time</w:t>
            </w:r>
            <w:r>
              <w:rPr>
                <w:rFonts w:ascii="Calibri" w:hAnsi="Calibri" w:cs="Calibri" w:hint="eastAsia"/>
              </w:rPr>
              <w:t>;</w:t>
            </w:r>
            <w:r>
              <w:rPr>
                <w:rFonts w:ascii="Calibri" w:hAnsi="Calibri" w:cs="Calibri"/>
              </w:rPr>
              <w:t xml:space="preserve"> 3D-T1-MPRAGE, three-dimensional T1 weighted magnetization prepared rapid gradient echo sequences; 3D-T2-</w:t>
            </w:r>
            <w:r w:rsidRPr="001E7B7E">
              <w:rPr>
                <w:rFonts w:ascii="Calibri" w:hAnsi="Calibri" w:cs="Calibri"/>
              </w:rPr>
              <w:t>SPACE</w:t>
            </w:r>
            <w:r>
              <w:rPr>
                <w:rFonts w:ascii="Calibri" w:hAnsi="Calibri" w:cs="Calibri"/>
              </w:rPr>
              <w:t>, three-dimensional T2 weighted</w:t>
            </w:r>
            <w:r w:rsidRPr="001E7B7E">
              <w:rPr>
                <w:rFonts w:ascii="Calibri" w:hAnsi="Calibri" w:cs="Calibri"/>
              </w:rPr>
              <w:t xml:space="preserve"> Sampling Perfection with Application-</w:t>
            </w:r>
            <w:r w:rsidRPr="001E7B7E">
              <w:rPr>
                <w:rFonts w:ascii="Calibri" w:hAnsi="Calibri" w:cs="Calibri"/>
              </w:rPr>
              <w:lastRenderedPageBreak/>
              <w:t>optimized Contrast by using different flip angle Evolutions</w:t>
            </w:r>
            <w:r>
              <w:rPr>
                <w:rFonts w:ascii="Calibri" w:hAnsi="Calibri" w:cs="Calibri"/>
              </w:rPr>
              <w:t xml:space="preserve">; </w:t>
            </w:r>
            <w:r w:rsidRPr="001E7B7E">
              <w:rPr>
                <w:rFonts w:ascii="Calibri" w:hAnsi="Calibri" w:cs="Calibri"/>
              </w:rPr>
              <w:t>FLAIR</w:t>
            </w:r>
            <w:r>
              <w:rPr>
                <w:rFonts w:ascii="Calibri" w:hAnsi="Calibri" w:cs="Calibri"/>
              </w:rPr>
              <w:t xml:space="preserve">, </w:t>
            </w:r>
            <w:r w:rsidRPr="001E7B7E">
              <w:rPr>
                <w:rFonts w:ascii="Calibri" w:hAnsi="Calibri" w:cs="Calibri"/>
              </w:rPr>
              <w:t>fluid attenuated inversion recovery</w:t>
            </w:r>
            <w:r>
              <w:rPr>
                <w:rFonts w:ascii="Calibri" w:hAnsi="Calibri" w:cs="Calibri"/>
              </w:rPr>
              <w:t xml:space="preserve">; </w:t>
            </w:r>
            <w:r w:rsidRPr="001E7B7E">
              <w:rPr>
                <w:rFonts w:ascii="Calibri" w:hAnsi="Calibri" w:cs="Calibri" w:hint="eastAsia"/>
              </w:rPr>
              <w:t>S</w:t>
            </w:r>
            <w:r w:rsidRPr="001E7B7E">
              <w:rPr>
                <w:rFonts w:ascii="Calibri" w:hAnsi="Calibri" w:cs="Calibri"/>
              </w:rPr>
              <w:t>WI</w:t>
            </w:r>
            <w:r>
              <w:rPr>
                <w:rFonts w:ascii="Calibri" w:hAnsi="Calibri" w:cs="Calibri"/>
              </w:rPr>
              <w:t xml:space="preserve">, </w:t>
            </w:r>
            <w:r w:rsidRPr="001E7B7E">
              <w:rPr>
                <w:rFonts w:ascii="Calibri" w:hAnsi="Calibri" w:cs="Calibri"/>
              </w:rPr>
              <w:t>susceptibility weighted imaging</w:t>
            </w:r>
            <w:r>
              <w:rPr>
                <w:rFonts w:ascii="Calibri" w:hAnsi="Calibri" w:cs="Calibri"/>
              </w:rPr>
              <w:t>.</w:t>
            </w:r>
          </w:p>
        </w:tc>
      </w:tr>
    </w:tbl>
    <w:p w:rsidR="00A62AF6" w:rsidRPr="00661209" w:rsidRDefault="00A62AF6" w:rsidP="00A43A72">
      <w:pPr>
        <w:rPr>
          <w:rFonts w:ascii="Calibri" w:hAnsi="Calibri" w:cs="Calibri"/>
        </w:rPr>
      </w:pPr>
    </w:p>
    <w:sectPr w:rsidR="00A62AF6" w:rsidRPr="00661209" w:rsidSect="0066553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B1582"/>
    <w:multiLevelType w:val="hybridMultilevel"/>
    <w:tmpl w:val="422CFF82"/>
    <w:lvl w:ilvl="0" w:tplc="0BC24BE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D503D16"/>
    <w:multiLevelType w:val="hybridMultilevel"/>
    <w:tmpl w:val="4072AC58"/>
    <w:lvl w:ilvl="0" w:tplc="ADB80DD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701D6581"/>
    <w:multiLevelType w:val="hybridMultilevel"/>
    <w:tmpl w:val="69B833B4"/>
    <w:lvl w:ilvl="0" w:tplc="E89AE9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15"/>
    <w:rsid w:val="0000100A"/>
    <w:rsid w:val="0000505E"/>
    <w:rsid w:val="0000553C"/>
    <w:rsid w:val="00005FE6"/>
    <w:rsid w:val="0001332A"/>
    <w:rsid w:val="000173C2"/>
    <w:rsid w:val="0002103C"/>
    <w:rsid w:val="00022E81"/>
    <w:rsid w:val="000241C5"/>
    <w:rsid w:val="0003139E"/>
    <w:rsid w:val="000316DC"/>
    <w:rsid w:val="0003310E"/>
    <w:rsid w:val="00033201"/>
    <w:rsid w:val="00033319"/>
    <w:rsid w:val="00033A50"/>
    <w:rsid w:val="000348E4"/>
    <w:rsid w:val="00037C41"/>
    <w:rsid w:val="00040F7F"/>
    <w:rsid w:val="0004115A"/>
    <w:rsid w:val="00046127"/>
    <w:rsid w:val="000465B7"/>
    <w:rsid w:val="0004720F"/>
    <w:rsid w:val="00047F7E"/>
    <w:rsid w:val="0005021A"/>
    <w:rsid w:val="0005138A"/>
    <w:rsid w:val="00051A43"/>
    <w:rsid w:val="000523DD"/>
    <w:rsid w:val="00052A57"/>
    <w:rsid w:val="00052F52"/>
    <w:rsid w:val="00054817"/>
    <w:rsid w:val="00054BDB"/>
    <w:rsid w:val="00056760"/>
    <w:rsid w:val="00057046"/>
    <w:rsid w:val="00057255"/>
    <w:rsid w:val="000605C5"/>
    <w:rsid w:val="00061829"/>
    <w:rsid w:val="00062B7A"/>
    <w:rsid w:val="00064FD2"/>
    <w:rsid w:val="00066B2A"/>
    <w:rsid w:val="0007158C"/>
    <w:rsid w:val="00072EF5"/>
    <w:rsid w:val="00077751"/>
    <w:rsid w:val="00080D5A"/>
    <w:rsid w:val="00080FC8"/>
    <w:rsid w:val="000862C1"/>
    <w:rsid w:val="000866EE"/>
    <w:rsid w:val="00087F75"/>
    <w:rsid w:val="000903F0"/>
    <w:rsid w:val="00093F7C"/>
    <w:rsid w:val="000A460D"/>
    <w:rsid w:val="000A716A"/>
    <w:rsid w:val="000B1BCF"/>
    <w:rsid w:val="000B213C"/>
    <w:rsid w:val="000B340B"/>
    <w:rsid w:val="000B4B93"/>
    <w:rsid w:val="000B5648"/>
    <w:rsid w:val="000B5E7C"/>
    <w:rsid w:val="000B6883"/>
    <w:rsid w:val="000C4037"/>
    <w:rsid w:val="000C5ABE"/>
    <w:rsid w:val="000D035C"/>
    <w:rsid w:val="000D0BE2"/>
    <w:rsid w:val="000D4537"/>
    <w:rsid w:val="000D69AE"/>
    <w:rsid w:val="000E05C1"/>
    <w:rsid w:val="000E1AAA"/>
    <w:rsid w:val="000E2FC9"/>
    <w:rsid w:val="000E5AE4"/>
    <w:rsid w:val="000E635C"/>
    <w:rsid w:val="000E6EE8"/>
    <w:rsid w:val="000F5D1D"/>
    <w:rsid w:val="000F6717"/>
    <w:rsid w:val="000F79E6"/>
    <w:rsid w:val="00101BE1"/>
    <w:rsid w:val="00103946"/>
    <w:rsid w:val="00105531"/>
    <w:rsid w:val="00111F16"/>
    <w:rsid w:val="001128C0"/>
    <w:rsid w:val="00115251"/>
    <w:rsid w:val="00120EE5"/>
    <w:rsid w:val="00122471"/>
    <w:rsid w:val="00123A0D"/>
    <w:rsid w:val="00123BDD"/>
    <w:rsid w:val="0012526B"/>
    <w:rsid w:val="001252E3"/>
    <w:rsid w:val="001256F5"/>
    <w:rsid w:val="001275BC"/>
    <w:rsid w:val="00130E15"/>
    <w:rsid w:val="001311DE"/>
    <w:rsid w:val="001318E4"/>
    <w:rsid w:val="001320DC"/>
    <w:rsid w:val="0013235B"/>
    <w:rsid w:val="00132894"/>
    <w:rsid w:val="00134391"/>
    <w:rsid w:val="00141F98"/>
    <w:rsid w:val="001422A0"/>
    <w:rsid w:val="0014286D"/>
    <w:rsid w:val="00142D46"/>
    <w:rsid w:val="00147945"/>
    <w:rsid w:val="00147B24"/>
    <w:rsid w:val="00150338"/>
    <w:rsid w:val="00150A85"/>
    <w:rsid w:val="00152976"/>
    <w:rsid w:val="001564AA"/>
    <w:rsid w:val="00156637"/>
    <w:rsid w:val="00160271"/>
    <w:rsid w:val="00161BD2"/>
    <w:rsid w:val="00162101"/>
    <w:rsid w:val="00162A2E"/>
    <w:rsid w:val="0016489D"/>
    <w:rsid w:val="00170017"/>
    <w:rsid w:val="001700FF"/>
    <w:rsid w:val="001727EB"/>
    <w:rsid w:val="00172C0A"/>
    <w:rsid w:val="00173CD2"/>
    <w:rsid w:val="00174D5E"/>
    <w:rsid w:val="00174EAB"/>
    <w:rsid w:val="00175680"/>
    <w:rsid w:val="00177A15"/>
    <w:rsid w:val="00180B15"/>
    <w:rsid w:val="00181819"/>
    <w:rsid w:val="00184890"/>
    <w:rsid w:val="0018505B"/>
    <w:rsid w:val="00185997"/>
    <w:rsid w:val="00187B20"/>
    <w:rsid w:val="00191EDB"/>
    <w:rsid w:val="00194009"/>
    <w:rsid w:val="00195789"/>
    <w:rsid w:val="001A3521"/>
    <w:rsid w:val="001A4670"/>
    <w:rsid w:val="001A4995"/>
    <w:rsid w:val="001A4BA4"/>
    <w:rsid w:val="001A4F39"/>
    <w:rsid w:val="001B0938"/>
    <w:rsid w:val="001B193E"/>
    <w:rsid w:val="001B4D68"/>
    <w:rsid w:val="001B69CE"/>
    <w:rsid w:val="001B6D71"/>
    <w:rsid w:val="001B7688"/>
    <w:rsid w:val="001B7B82"/>
    <w:rsid w:val="001C1112"/>
    <w:rsid w:val="001D1F65"/>
    <w:rsid w:val="001D2B20"/>
    <w:rsid w:val="001D2D9F"/>
    <w:rsid w:val="001D3DFB"/>
    <w:rsid w:val="001D4091"/>
    <w:rsid w:val="001D48FE"/>
    <w:rsid w:val="001D66D4"/>
    <w:rsid w:val="001E1B0F"/>
    <w:rsid w:val="001E2F3A"/>
    <w:rsid w:val="001E5C64"/>
    <w:rsid w:val="001E7B7E"/>
    <w:rsid w:val="001F06B9"/>
    <w:rsid w:val="001F1060"/>
    <w:rsid w:val="001F10FC"/>
    <w:rsid w:val="001F2571"/>
    <w:rsid w:val="001F40D4"/>
    <w:rsid w:val="001F4860"/>
    <w:rsid w:val="001F48E6"/>
    <w:rsid w:val="001F558D"/>
    <w:rsid w:val="001F75A1"/>
    <w:rsid w:val="002022BB"/>
    <w:rsid w:val="002141A5"/>
    <w:rsid w:val="00217EA2"/>
    <w:rsid w:val="0022062F"/>
    <w:rsid w:val="002221B3"/>
    <w:rsid w:val="00225DD0"/>
    <w:rsid w:val="0023464B"/>
    <w:rsid w:val="00234FBA"/>
    <w:rsid w:val="00241342"/>
    <w:rsid w:val="00241C76"/>
    <w:rsid w:val="00243C34"/>
    <w:rsid w:val="002459C9"/>
    <w:rsid w:val="00246962"/>
    <w:rsid w:val="00246D32"/>
    <w:rsid w:val="00250787"/>
    <w:rsid w:val="002508C9"/>
    <w:rsid w:val="002544B4"/>
    <w:rsid w:val="002545EC"/>
    <w:rsid w:val="00256CFA"/>
    <w:rsid w:val="00257C54"/>
    <w:rsid w:val="00261B03"/>
    <w:rsid w:val="002632CE"/>
    <w:rsid w:val="002632F5"/>
    <w:rsid w:val="00264C58"/>
    <w:rsid w:val="00267B77"/>
    <w:rsid w:val="00267FBF"/>
    <w:rsid w:val="0027126E"/>
    <w:rsid w:val="002755DF"/>
    <w:rsid w:val="00275CA0"/>
    <w:rsid w:val="00276DA9"/>
    <w:rsid w:val="002774C1"/>
    <w:rsid w:val="00277F6C"/>
    <w:rsid w:val="0028121A"/>
    <w:rsid w:val="00284867"/>
    <w:rsid w:val="002856D0"/>
    <w:rsid w:val="00285C6A"/>
    <w:rsid w:val="002943D6"/>
    <w:rsid w:val="002A20FC"/>
    <w:rsid w:val="002A75C1"/>
    <w:rsid w:val="002B1162"/>
    <w:rsid w:val="002B36AF"/>
    <w:rsid w:val="002B428C"/>
    <w:rsid w:val="002B6C6A"/>
    <w:rsid w:val="002B7893"/>
    <w:rsid w:val="002C404F"/>
    <w:rsid w:val="002C482B"/>
    <w:rsid w:val="002C4E30"/>
    <w:rsid w:val="002C663F"/>
    <w:rsid w:val="002D0185"/>
    <w:rsid w:val="002D180A"/>
    <w:rsid w:val="002D2E27"/>
    <w:rsid w:val="002D402D"/>
    <w:rsid w:val="002D412F"/>
    <w:rsid w:val="002D424A"/>
    <w:rsid w:val="002D4946"/>
    <w:rsid w:val="002D78DC"/>
    <w:rsid w:val="002E08E2"/>
    <w:rsid w:val="002E14F9"/>
    <w:rsid w:val="002E3548"/>
    <w:rsid w:val="002E3BC4"/>
    <w:rsid w:val="002E3ECA"/>
    <w:rsid w:val="002E4B1F"/>
    <w:rsid w:val="002E5480"/>
    <w:rsid w:val="002E5F6A"/>
    <w:rsid w:val="002F02A1"/>
    <w:rsid w:val="002F1949"/>
    <w:rsid w:val="002F4BDE"/>
    <w:rsid w:val="00301084"/>
    <w:rsid w:val="0030138D"/>
    <w:rsid w:val="00304549"/>
    <w:rsid w:val="00304B19"/>
    <w:rsid w:val="00304D21"/>
    <w:rsid w:val="003063B1"/>
    <w:rsid w:val="003101DF"/>
    <w:rsid w:val="0031142E"/>
    <w:rsid w:val="00311F39"/>
    <w:rsid w:val="00313A95"/>
    <w:rsid w:val="0031455F"/>
    <w:rsid w:val="00314F3A"/>
    <w:rsid w:val="003152D9"/>
    <w:rsid w:val="003176F3"/>
    <w:rsid w:val="00317909"/>
    <w:rsid w:val="00317AAF"/>
    <w:rsid w:val="00322677"/>
    <w:rsid w:val="0032295B"/>
    <w:rsid w:val="00322C6A"/>
    <w:rsid w:val="00326320"/>
    <w:rsid w:val="00326C70"/>
    <w:rsid w:val="00332C4E"/>
    <w:rsid w:val="00336D67"/>
    <w:rsid w:val="00337511"/>
    <w:rsid w:val="00340463"/>
    <w:rsid w:val="003420F9"/>
    <w:rsid w:val="00343885"/>
    <w:rsid w:val="00343A67"/>
    <w:rsid w:val="00344809"/>
    <w:rsid w:val="00346E52"/>
    <w:rsid w:val="00347F72"/>
    <w:rsid w:val="0035187B"/>
    <w:rsid w:val="003529BC"/>
    <w:rsid w:val="00353BBC"/>
    <w:rsid w:val="00360A07"/>
    <w:rsid w:val="00363510"/>
    <w:rsid w:val="003638A8"/>
    <w:rsid w:val="003640B5"/>
    <w:rsid w:val="00365527"/>
    <w:rsid w:val="003661C3"/>
    <w:rsid w:val="0036731E"/>
    <w:rsid w:val="00370BD9"/>
    <w:rsid w:val="00371212"/>
    <w:rsid w:val="00375AAA"/>
    <w:rsid w:val="003764D2"/>
    <w:rsid w:val="003766C2"/>
    <w:rsid w:val="003772F8"/>
    <w:rsid w:val="003821D8"/>
    <w:rsid w:val="003831B5"/>
    <w:rsid w:val="00383D4B"/>
    <w:rsid w:val="0038626E"/>
    <w:rsid w:val="00391A1D"/>
    <w:rsid w:val="003921D6"/>
    <w:rsid w:val="00392B29"/>
    <w:rsid w:val="00393221"/>
    <w:rsid w:val="003958F6"/>
    <w:rsid w:val="003A278C"/>
    <w:rsid w:val="003A35CC"/>
    <w:rsid w:val="003A4D4F"/>
    <w:rsid w:val="003A6723"/>
    <w:rsid w:val="003B1B75"/>
    <w:rsid w:val="003B27E0"/>
    <w:rsid w:val="003B2BD4"/>
    <w:rsid w:val="003B3515"/>
    <w:rsid w:val="003B4291"/>
    <w:rsid w:val="003B46D0"/>
    <w:rsid w:val="003B5589"/>
    <w:rsid w:val="003B5BDF"/>
    <w:rsid w:val="003C064E"/>
    <w:rsid w:val="003C0B12"/>
    <w:rsid w:val="003C0FEE"/>
    <w:rsid w:val="003C1D9B"/>
    <w:rsid w:val="003C1DE8"/>
    <w:rsid w:val="003C1F4E"/>
    <w:rsid w:val="003C2349"/>
    <w:rsid w:val="003C3289"/>
    <w:rsid w:val="003C34C6"/>
    <w:rsid w:val="003C55BE"/>
    <w:rsid w:val="003C57F0"/>
    <w:rsid w:val="003C5F20"/>
    <w:rsid w:val="003C650E"/>
    <w:rsid w:val="003C7F3C"/>
    <w:rsid w:val="003D2077"/>
    <w:rsid w:val="003D25F7"/>
    <w:rsid w:val="003D3F02"/>
    <w:rsid w:val="003D4A46"/>
    <w:rsid w:val="003D583F"/>
    <w:rsid w:val="003D5E19"/>
    <w:rsid w:val="003E04A6"/>
    <w:rsid w:val="003E0EBC"/>
    <w:rsid w:val="003E338F"/>
    <w:rsid w:val="003E376A"/>
    <w:rsid w:val="003E422E"/>
    <w:rsid w:val="003E525D"/>
    <w:rsid w:val="003E6A49"/>
    <w:rsid w:val="003E7AD0"/>
    <w:rsid w:val="003F0B8D"/>
    <w:rsid w:val="003F5E81"/>
    <w:rsid w:val="003F65DF"/>
    <w:rsid w:val="003F77BB"/>
    <w:rsid w:val="003F7C09"/>
    <w:rsid w:val="00405CBE"/>
    <w:rsid w:val="004106DA"/>
    <w:rsid w:val="0041299F"/>
    <w:rsid w:val="004135C3"/>
    <w:rsid w:val="00413D92"/>
    <w:rsid w:val="00414E74"/>
    <w:rsid w:val="00415BA8"/>
    <w:rsid w:val="004217AB"/>
    <w:rsid w:val="0042283B"/>
    <w:rsid w:val="00422D77"/>
    <w:rsid w:val="00424AEF"/>
    <w:rsid w:val="00424CB0"/>
    <w:rsid w:val="00424DBA"/>
    <w:rsid w:val="0042506D"/>
    <w:rsid w:val="004272B0"/>
    <w:rsid w:val="00427C07"/>
    <w:rsid w:val="0043051A"/>
    <w:rsid w:val="00431B24"/>
    <w:rsid w:val="00433745"/>
    <w:rsid w:val="00434D6C"/>
    <w:rsid w:val="0043670D"/>
    <w:rsid w:val="00436E4A"/>
    <w:rsid w:val="00436E93"/>
    <w:rsid w:val="00440542"/>
    <w:rsid w:val="0044394F"/>
    <w:rsid w:val="00444946"/>
    <w:rsid w:val="00446FD8"/>
    <w:rsid w:val="0044778F"/>
    <w:rsid w:val="00454321"/>
    <w:rsid w:val="0046218E"/>
    <w:rsid w:val="00462ACA"/>
    <w:rsid w:val="0046700D"/>
    <w:rsid w:val="00471204"/>
    <w:rsid w:val="0047274F"/>
    <w:rsid w:val="0047439B"/>
    <w:rsid w:val="004746C2"/>
    <w:rsid w:val="00480485"/>
    <w:rsid w:val="00484B1C"/>
    <w:rsid w:val="004866A2"/>
    <w:rsid w:val="0049099E"/>
    <w:rsid w:val="00490BDB"/>
    <w:rsid w:val="00491DB2"/>
    <w:rsid w:val="00492150"/>
    <w:rsid w:val="00493C6C"/>
    <w:rsid w:val="004A3647"/>
    <w:rsid w:val="004A5E2D"/>
    <w:rsid w:val="004A714D"/>
    <w:rsid w:val="004A7AFA"/>
    <w:rsid w:val="004B0ED3"/>
    <w:rsid w:val="004B17B4"/>
    <w:rsid w:val="004B1EC4"/>
    <w:rsid w:val="004B2415"/>
    <w:rsid w:val="004B39F8"/>
    <w:rsid w:val="004B44CD"/>
    <w:rsid w:val="004B5879"/>
    <w:rsid w:val="004B6B36"/>
    <w:rsid w:val="004C0A3D"/>
    <w:rsid w:val="004C2677"/>
    <w:rsid w:val="004C6373"/>
    <w:rsid w:val="004D0026"/>
    <w:rsid w:val="004D0BF0"/>
    <w:rsid w:val="004D1436"/>
    <w:rsid w:val="004D24F8"/>
    <w:rsid w:val="004D3B5E"/>
    <w:rsid w:val="004E10EF"/>
    <w:rsid w:val="004E17A9"/>
    <w:rsid w:val="004E20F0"/>
    <w:rsid w:val="004E213E"/>
    <w:rsid w:val="004E450D"/>
    <w:rsid w:val="004E4946"/>
    <w:rsid w:val="004E66F9"/>
    <w:rsid w:val="004E7DEA"/>
    <w:rsid w:val="004F133F"/>
    <w:rsid w:val="004F1529"/>
    <w:rsid w:val="004F3C72"/>
    <w:rsid w:val="004F4212"/>
    <w:rsid w:val="004F6164"/>
    <w:rsid w:val="004F682B"/>
    <w:rsid w:val="004F69B8"/>
    <w:rsid w:val="00502B8D"/>
    <w:rsid w:val="00505F8D"/>
    <w:rsid w:val="005074C2"/>
    <w:rsid w:val="00511536"/>
    <w:rsid w:val="00511BB9"/>
    <w:rsid w:val="00513F58"/>
    <w:rsid w:val="00514FD6"/>
    <w:rsid w:val="005178F6"/>
    <w:rsid w:val="00521DE0"/>
    <w:rsid w:val="00524EF1"/>
    <w:rsid w:val="00525288"/>
    <w:rsid w:val="0052583B"/>
    <w:rsid w:val="00525E18"/>
    <w:rsid w:val="00527057"/>
    <w:rsid w:val="00530305"/>
    <w:rsid w:val="005312B2"/>
    <w:rsid w:val="00533C16"/>
    <w:rsid w:val="00535037"/>
    <w:rsid w:val="00536543"/>
    <w:rsid w:val="0053799F"/>
    <w:rsid w:val="0054272F"/>
    <w:rsid w:val="005454DA"/>
    <w:rsid w:val="0054634B"/>
    <w:rsid w:val="005507DB"/>
    <w:rsid w:val="00551CB5"/>
    <w:rsid w:val="005521E7"/>
    <w:rsid w:val="00552232"/>
    <w:rsid w:val="00553C33"/>
    <w:rsid w:val="00563187"/>
    <w:rsid w:val="00564665"/>
    <w:rsid w:val="0056596C"/>
    <w:rsid w:val="00566470"/>
    <w:rsid w:val="00566763"/>
    <w:rsid w:val="005726E6"/>
    <w:rsid w:val="00573445"/>
    <w:rsid w:val="005745CA"/>
    <w:rsid w:val="00576E34"/>
    <w:rsid w:val="005770D8"/>
    <w:rsid w:val="0057710B"/>
    <w:rsid w:val="00577348"/>
    <w:rsid w:val="005779D0"/>
    <w:rsid w:val="00580C13"/>
    <w:rsid w:val="0058237C"/>
    <w:rsid w:val="00582786"/>
    <w:rsid w:val="00587D04"/>
    <w:rsid w:val="00590715"/>
    <w:rsid w:val="00591922"/>
    <w:rsid w:val="005950AE"/>
    <w:rsid w:val="005968FA"/>
    <w:rsid w:val="00596BB6"/>
    <w:rsid w:val="005A08F4"/>
    <w:rsid w:val="005A4601"/>
    <w:rsid w:val="005A58B9"/>
    <w:rsid w:val="005A7805"/>
    <w:rsid w:val="005A7F3D"/>
    <w:rsid w:val="005B0495"/>
    <w:rsid w:val="005B0ADA"/>
    <w:rsid w:val="005B39CA"/>
    <w:rsid w:val="005B467F"/>
    <w:rsid w:val="005B4DCE"/>
    <w:rsid w:val="005B53CA"/>
    <w:rsid w:val="005B63DA"/>
    <w:rsid w:val="005B75B1"/>
    <w:rsid w:val="005B76D2"/>
    <w:rsid w:val="005C2473"/>
    <w:rsid w:val="005C404C"/>
    <w:rsid w:val="005C55B6"/>
    <w:rsid w:val="005C73BE"/>
    <w:rsid w:val="005D58B3"/>
    <w:rsid w:val="005D6160"/>
    <w:rsid w:val="005D7CA6"/>
    <w:rsid w:val="005E1D3C"/>
    <w:rsid w:val="005E2648"/>
    <w:rsid w:val="005E29AB"/>
    <w:rsid w:val="005E4F5A"/>
    <w:rsid w:val="005E65D5"/>
    <w:rsid w:val="005E69A2"/>
    <w:rsid w:val="005E6D50"/>
    <w:rsid w:val="005F42FA"/>
    <w:rsid w:val="005F4C4A"/>
    <w:rsid w:val="005F5378"/>
    <w:rsid w:val="005F549E"/>
    <w:rsid w:val="005F7629"/>
    <w:rsid w:val="006035CA"/>
    <w:rsid w:val="00603F56"/>
    <w:rsid w:val="0060476A"/>
    <w:rsid w:val="0060515B"/>
    <w:rsid w:val="00605844"/>
    <w:rsid w:val="00607BF1"/>
    <w:rsid w:val="006141BB"/>
    <w:rsid w:val="006149DF"/>
    <w:rsid w:val="00614FDF"/>
    <w:rsid w:val="00617741"/>
    <w:rsid w:val="00620545"/>
    <w:rsid w:val="00620786"/>
    <w:rsid w:val="006211CB"/>
    <w:rsid w:val="00625427"/>
    <w:rsid w:val="0063004E"/>
    <w:rsid w:val="006305D4"/>
    <w:rsid w:val="006314F1"/>
    <w:rsid w:val="00633C12"/>
    <w:rsid w:val="00636DAC"/>
    <w:rsid w:val="00637317"/>
    <w:rsid w:val="00637F3D"/>
    <w:rsid w:val="00642BE5"/>
    <w:rsid w:val="00644CCC"/>
    <w:rsid w:val="0064698B"/>
    <w:rsid w:val="00651FB0"/>
    <w:rsid w:val="006521E9"/>
    <w:rsid w:val="006531F2"/>
    <w:rsid w:val="0065406D"/>
    <w:rsid w:val="006546A4"/>
    <w:rsid w:val="00655413"/>
    <w:rsid w:val="006559E3"/>
    <w:rsid w:val="00656B2A"/>
    <w:rsid w:val="00657278"/>
    <w:rsid w:val="00661209"/>
    <w:rsid w:val="0066553D"/>
    <w:rsid w:val="00665955"/>
    <w:rsid w:val="00667302"/>
    <w:rsid w:val="0067349B"/>
    <w:rsid w:val="00674463"/>
    <w:rsid w:val="006747E1"/>
    <w:rsid w:val="00676019"/>
    <w:rsid w:val="00677466"/>
    <w:rsid w:val="0068187B"/>
    <w:rsid w:val="0068361A"/>
    <w:rsid w:val="00683634"/>
    <w:rsid w:val="00684C8E"/>
    <w:rsid w:val="00684DFF"/>
    <w:rsid w:val="0068740B"/>
    <w:rsid w:val="0069187B"/>
    <w:rsid w:val="00691EED"/>
    <w:rsid w:val="00691F34"/>
    <w:rsid w:val="00695A5B"/>
    <w:rsid w:val="00695D48"/>
    <w:rsid w:val="00696926"/>
    <w:rsid w:val="00696A68"/>
    <w:rsid w:val="006A01AB"/>
    <w:rsid w:val="006A10AA"/>
    <w:rsid w:val="006A3891"/>
    <w:rsid w:val="006A6516"/>
    <w:rsid w:val="006B078C"/>
    <w:rsid w:val="006B2987"/>
    <w:rsid w:val="006B5752"/>
    <w:rsid w:val="006B5B97"/>
    <w:rsid w:val="006B5CF6"/>
    <w:rsid w:val="006B62BE"/>
    <w:rsid w:val="006B78C2"/>
    <w:rsid w:val="006C2EB6"/>
    <w:rsid w:val="006C3575"/>
    <w:rsid w:val="006C445A"/>
    <w:rsid w:val="006C667B"/>
    <w:rsid w:val="006D04ED"/>
    <w:rsid w:val="006D065C"/>
    <w:rsid w:val="006D3208"/>
    <w:rsid w:val="006D427B"/>
    <w:rsid w:val="006D4A72"/>
    <w:rsid w:val="006D603F"/>
    <w:rsid w:val="006D6E87"/>
    <w:rsid w:val="006D7B40"/>
    <w:rsid w:val="006E6FE2"/>
    <w:rsid w:val="006F1A2D"/>
    <w:rsid w:val="006F1E21"/>
    <w:rsid w:val="006F6D04"/>
    <w:rsid w:val="0070236D"/>
    <w:rsid w:val="00703E9A"/>
    <w:rsid w:val="00707D53"/>
    <w:rsid w:val="007132D1"/>
    <w:rsid w:val="00714B99"/>
    <w:rsid w:val="00714D89"/>
    <w:rsid w:val="007168C1"/>
    <w:rsid w:val="00716CD9"/>
    <w:rsid w:val="00716DE7"/>
    <w:rsid w:val="00717527"/>
    <w:rsid w:val="007175DA"/>
    <w:rsid w:val="0072057E"/>
    <w:rsid w:val="0072323C"/>
    <w:rsid w:val="0072530D"/>
    <w:rsid w:val="00727150"/>
    <w:rsid w:val="00727507"/>
    <w:rsid w:val="007277EF"/>
    <w:rsid w:val="00730898"/>
    <w:rsid w:val="00730FE2"/>
    <w:rsid w:val="007313BA"/>
    <w:rsid w:val="00731CBB"/>
    <w:rsid w:val="00734C0B"/>
    <w:rsid w:val="0074163D"/>
    <w:rsid w:val="007459C3"/>
    <w:rsid w:val="00746BB1"/>
    <w:rsid w:val="00750948"/>
    <w:rsid w:val="00753394"/>
    <w:rsid w:val="00754CA5"/>
    <w:rsid w:val="00757587"/>
    <w:rsid w:val="00760D2F"/>
    <w:rsid w:val="00764E47"/>
    <w:rsid w:val="007868FE"/>
    <w:rsid w:val="0078749F"/>
    <w:rsid w:val="00787EA2"/>
    <w:rsid w:val="00790607"/>
    <w:rsid w:val="00791087"/>
    <w:rsid w:val="0079338B"/>
    <w:rsid w:val="00797902"/>
    <w:rsid w:val="007A028E"/>
    <w:rsid w:val="007A6FF6"/>
    <w:rsid w:val="007A77D4"/>
    <w:rsid w:val="007A78AA"/>
    <w:rsid w:val="007B03B3"/>
    <w:rsid w:val="007B27F9"/>
    <w:rsid w:val="007B3992"/>
    <w:rsid w:val="007B3EE2"/>
    <w:rsid w:val="007B45CE"/>
    <w:rsid w:val="007B6C46"/>
    <w:rsid w:val="007C15DE"/>
    <w:rsid w:val="007C2CE9"/>
    <w:rsid w:val="007D03A3"/>
    <w:rsid w:val="007D2BB2"/>
    <w:rsid w:val="007D53A1"/>
    <w:rsid w:val="007D792B"/>
    <w:rsid w:val="007E0978"/>
    <w:rsid w:val="007E0A28"/>
    <w:rsid w:val="007E0F99"/>
    <w:rsid w:val="007E1339"/>
    <w:rsid w:val="007E3F31"/>
    <w:rsid w:val="007E5AC4"/>
    <w:rsid w:val="007F0C0C"/>
    <w:rsid w:val="007F2485"/>
    <w:rsid w:val="007F3717"/>
    <w:rsid w:val="00800490"/>
    <w:rsid w:val="008010C0"/>
    <w:rsid w:val="008061F3"/>
    <w:rsid w:val="00806B2D"/>
    <w:rsid w:val="00813165"/>
    <w:rsid w:val="00814892"/>
    <w:rsid w:val="00815461"/>
    <w:rsid w:val="008159C2"/>
    <w:rsid w:val="00815B53"/>
    <w:rsid w:val="0082196C"/>
    <w:rsid w:val="00823910"/>
    <w:rsid w:val="0082444D"/>
    <w:rsid w:val="00827769"/>
    <w:rsid w:val="0083282F"/>
    <w:rsid w:val="00833096"/>
    <w:rsid w:val="008339A0"/>
    <w:rsid w:val="00833B24"/>
    <w:rsid w:val="008371B5"/>
    <w:rsid w:val="00837717"/>
    <w:rsid w:val="00840D2D"/>
    <w:rsid w:val="00840FFA"/>
    <w:rsid w:val="00841687"/>
    <w:rsid w:val="00841860"/>
    <w:rsid w:val="00842834"/>
    <w:rsid w:val="0084369D"/>
    <w:rsid w:val="00843B6B"/>
    <w:rsid w:val="00844244"/>
    <w:rsid w:val="008449BB"/>
    <w:rsid w:val="00845430"/>
    <w:rsid w:val="00845523"/>
    <w:rsid w:val="00850057"/>
    <w:rsid w:val="00850F2C"/>
    <w:rsid w:val="0085100B"/>
    <w:rsid w:val="00851C2F"/>
    <w:rsid w:val="00852C80"/>
    <w:rsid w:val="008561CE"/>
    <w:rsid w:val="00860F51"/>
    <w:rsid w:val="0086164D"/>
    <w:rsid w:val="0086382D"/>
    <w:rsid w:val="0086543A"/>
    <w:rsid w:val="00866633"/>
    <w:rsid w:val="008679FB"/>
    <w:rsid w:val="00867BC1"/>
    <w:rsid w:val="0087136E"/>
    <w:rsid w:val="008715E8"/>
    <w:rsid w:val="008736A8"/>
    <w:rsid w:val="00873826"/>
    <w:rsid w:val="00874E7E"/>
    <w:rsid w:val="00880A41"/>
    <w:rsid w:val="008810C4"/>
    <w:rsid w:val="00885419"/>
    <w:rsid w:val="00890087"/>
    <w:rsid w:val="0089009B"/>
    <w:rsid w:val="0089382C"/>
    <w:rsid w:val="00894896"/>
    <w:rsid w:val="00897199"/>
    <w:rsid w:val="0089726B"/>
    <w:rsid w:val="008A2043"/>
    <w:rsid w:val="008A788F"/>
    <w:rsid w:val="008B0262"/>
    <w:rsid w:val="008B1625"/>
    <w:rsid w:val="008B21D9"/>
    <w:rsid w:val="008B2B75"/>
    <w:rsid w:val="008C1E2D"/>
    <w:rsid w:val="008C3944"/>
    <w:rsid w:val="008C5B04"/>
    <w:rsid w:val="008C5D57"/>
    <w:rsid w:val="008C74FF"/>
    <w:rsid w:val="008C7677"/>
    <w:rsid w:val="008C7BB9"/>
    <w:rsid w:val="008D1A96"/>
    <w:rsid w:val="008D241C"/>
    <w:rsid w:val="008D32D7"/>
    <w:rsid w:val="008D7F01"/>
    <w:rsid w:val="008E0E8C"/>
    <w:rsid w:val="008E79CF"/>
    <w:rsid w:val="008E7F9A"/>
    <w:rsid w:val="008F20FD"/>
    <w:rsid w:val="008F2249"/>
    <w:rsid w:val="008F34BE"/>
    <w:rsid w:val="008F4C22"/>
    <w:rsid w:val="008F56ED"/>
    <w:rsid w:val="008F5AC9"/>
    <w:rsid w:val="008F5B1A"/>
    <w:rsid w:val="00901B2D"/>
    <w:rsid w:val="00904665"/>
    <w:rsid w:val="00904D2F"/>
    <w:rsid w:val="009064DB"/>
    <w:rsid w:val="00912E45"/>
    <w:rsid w:val="00914814"/>
    <w:rsid w:val="00915622"/>
    <w:rsid w:val="009168AF"/>
    <w:rsid w:val="00920113"/>
    <w:rsid w:val="00920BA1"/>
    <w:rsid w:val="009222BF"/>
    <w:rsid w:val="009233F3"/>
    <w:rsid w:val="009234BE"/>
    <w:rsid w:val="00923515"/>
    <w:rsid w:val="009236EF"/>
    <w:rsid w:val="00926C45"/>
    <w:rsid w:val="0093040F"/>
    <w:rsid w:val="00930C95"/>
    <w:rsid w:val="00933624"/>
    <w:rsid w:val="00933F00"/>
    <w:rsid w:val="00935E82"/>
    <w:rsid w:val="00936FCE"/>
    <w:rsid w:val="00940611"/>
    <w:rsid w:val="00941378"/>
    <w:rsid w:val="0094336D"/>
    <w:rsid w:val="00943F16"/>
    <w:rsid w:val="00946ED8"/>
    <w:rsid w:val="00951E57"/>
    <w:rsid w:val="00953D47"/>
    <w:rsid w:val="00962555"/>
    <w:rsid w:val="00962B29"/>
    <w:rsid w:val="00962C02"/>
    <w:rsid w:val="00967116"/>
    <w:rsid w:val="009675DC"/>
    <w:rsid w:val="00967956"/>
    <w:rsid w:val="00967DC8"/>
    <w:rsid w:val="00971617"/>
    <w:rsid w:val="00971E63"/>
    <w:rsid w:val="00973BB4"/>
    <w:rsid w:val="009741AC"/>
    <w:rsid w:val="00974A76"/>
    <w:rsid w:val="00976E69"/>
    <w:rsid w:val="009774B8"/>
    <w:rsid w:val="00985012"/>
    <w:rsid w:val="00985C0E"/>
    <w:rsid w:val="00987151"/>
    <w:rsid w:val="00987C42"/>
    <w:rsid w:val="00990626"/>
    <w:rsid w:val="00990B07"/>
    <w:rsid w:val="009916EA"/>
    <w:rsid w:val="00992751"/>
    <w:rsid w:val="009947C9"/>
    <w:rsid w:val="00994C96"/>
    <w:rsid w:val="009A1A2E"/>
    <w:rsid w:val="009A22D6"/>
    <w:rsid w:val="009A3536"/>
    <w:rsid w:val="009A4917"/>
    <w:rsid w:val="009A696A"/>
    <w:rsid w:val="009A69CB"/>
    <w:rsid w:val="009A69F9"/>
    <w:rsid w:val="009A78D4"/>
    <w:rsid w:val="009B068B"/>
    <w:rsid w:val="009B1B9D"/>
    <w:rsid w:val="009B5750"/>
    <w:rsid w:val="009B6754"/>
    <w:rsid w:val="009B700E"/>
    <w:rsid w:val="009B7F3A"/>
    <w:rsid w:val="009C0079"/>
    <w:rsid w:val="009C1AE5"/>
    <w:rsid w:val="009C3C57"/>
    <w:rsid w:val="009C515F"/>
    <w:rsid w:val="009D2B0B"/>
    <w:rsid w:val="009D334A"/>
    <w:rsid w:val="009D5857"/>
    <w:rsid w:val="009E0DD1"/>
    <w:rsid w:val="009E28AF"/>
    <w:rsid w:val="009E40CF"/>
    <w:rsid w:val="009E7347"/>
    <w:rsid w:val="009E7F3B"/>
    <w:rsid w:val="009F09F4"/>
    <w:rsid w:val="009F394E"/>
    <w:rsid w:val="009F4054"/>
    <w:rsid w:val="009F563F"/>
    <w:rsid w:val="009F6AA4"/>
    <w:rsid w:val="00A026B2"/>
    <w:rsid w:val="00A03789"/>
    <w:rsid w:val="00A03D90"/>
    <w:rsid w:val="00A05454"/>
    <w:rsid w:val="00A05589"/>
    <w:rsid w:val="00A05D60"/>
    <w:rsid w:val="00A107C8"/>
    <w:rsid w:val="00A1227C"/>
    <w:rsid w:val="00A14D02"/>
    <w:rsid w:val="00A14E47"/>
    <w:rsid w:val="00A158B6"/>
    <w:rsid w:val="00A16BC4"/>
    <w:rsid w:val="00A26810"/>
    <w:rsid w:val="00A27EB5"/>
    <w:rsid w:val="00A40C62"/>
    <w:rsid w:val="00A4323B"/>
    <w:rsid w:val="00A43A72"/>
    <w:rsid w:val="00A460EE"/>
    <w:rsid w:val="00A47400"/>
    <w:rsid w:val="00A47958"/>
    <w:rsid w:val="00A5017E"/>
    <w:rsid w:val="00A52D9B"/>
    <w:rsid w:val="00A52DFE"/>
    <w:rsid w:val="00A5511E"/>
    <w:rsid w:val="00A57DD6"/>
    <w:rsid w:val="00A60847"/>
    <w:rsid w:val="00A62AF6"/>
    <w:rsid w:val="00A63C49"/>
    <w:rsid w:val="00A64CA1"/>
    <w:rsid w:val="00A65869"/>
    <w:rsid w:val="00A65EDD"/>
    <w:rsid w:val="00A70BBD"/>
    <w:rsid w:val="00A742EC"/>
    <w:rsid w:val="00A77C4D"/>
    <w:rsid w:val="00A80109"/>
    <w:rsid w:val="00A8058A"/>
    <w:rsid w:val="00A80896"/>
    <w:rsid w:val="00A80FD4"/>
    <w:rsid w:val="00A8111F"/>
    <w:rsid w:val="00A81D98"/>
    <w:rsid w:val="00A84B81"/>
    <w:rsid w:val="00A85C4C"/>
    <w:rsid w:val="00A865C1"/>
    <w:rsid w:val="00A86724"/>
    <w:rsid w:val="00A8683F"/>
    <w:rsid w:val="00A90EB6"/>
    <w:rsid w:val="00A919FD"/>
    <w:rsid w:val="00A95888"/>
    <w:rsid w:val="00A963AA"/>
    <w:rsid w:val="00A96BA1"/>
    <w:rsid w:val="00A96BF4"/>
    <w:rsid w:val="00AA0673"/>
    <w:rsid w:val="00AA2E0A"/>
    <w:rsid w:val="00AA3ED7"/>
    <w:rsid w:val="00AA5526"/>
    <w:rsid w:val="00AA7EB2"/>
    <w:rsid w:val="00AB1E5C"/>
    <w:rsid w:val="00AB2E5C"/>
    <w:rsid w:val="00AB4AE0"/>
    <w:rsid w:val="00AB5275"/>
    <w:rsid w:val="00AB53A3"/>
    <w:rsid w:val="00AB5725"/>
    <w:rsid w:val="00AB6E17"/>
    <w:rsid w:val="00AC375E"/>
    <w:rsid w:val="00AC3CA0"/>
    <w:rsid w:val="00AC5FCC"/>
    <w:rsid w:val="00AC60F8"/>
    <w:rsid w:val="00AD2D6B"/>
    <w:rsid w:val="00AD3F31"/>
    <w:rsid w:val="00AD50A4"/>
    <w:rsid w:val="00AD5178"/>
    <w:rsid w:val="00AD5865"/>
    <w:rsid w:val="00AE332F"/>
    <w:rsid w:val="00AE5454"/>
    <w:rsid w:val="00AE5AD0"/>
    <w:rsid w:val="00AE6859"/>
    <w:rsid w:val="00AE78E1"/>
    <w:rsid w:val="00AF6383"/>
    <w:rsid w:val="00B00FE1"/>
    <w:rsid w:val="00B02DFF"/>
    <w:rsid w:val="00B0337D"/>
    <w:rsid w:val="00B0383A"/>
    <w:rsid w:val="00B04A79"/>
    <w:rsid w:val="00B04DAB"/>
    <w:rsid w:val="00B100C0"/>
    <w:rsid w:val="00B10887"/>
    <w:rsid w:val="00B118B4"/>
    <w:rsid w:val="00B118C6"/>
    <w:rsid w:val="00B11E30"/>
    <w:rsid w:val="00B1278B"/>
    <w:rsid w:val="00B13356"/>
    <w:rsid w:val="00B14299"/>
    <w:rsid w:val="00B144EC"/>
    <w:rsid w:val="00B14AEA"/>
    <w:rsid w:val="00B1779A"/>
    <w:rsid w:val="00B17ADD"/>
    <w:rsid w:val="00B20EB1"/>
    <w:rsid w:val="00B2195C"/>
    <w:rsid w:val="00B21AAE"/>
    <w:rsid w:val="00B22154"/>
    <w:rsid w:val="00B22FA0"/>
    <w:rsid w:val="00B24638"/>
    <w:rsid w:val="00B24C16"/>
    <w:rsid w:val="00B337F7"/>
    <w:rsid w:val="00B34A7C"/>
    <w:rsid w:val="00B4035E"/>
    <w:rsid w:val="00B42340"/>
    <w:rsid w:val="00B42A10"/>
    <w:rsid w:val="00B43DB0"/>
    <w:rsid w:val="00B4407B"/>
    <w:rsid w:val="00B471D5"/>
    <w:rsid w:val="00B47CE0"/>
    <w:rsid w:val="00B47E10"/>
    <w:rsid w:val="00B508CE"/>
    <w:rsid w:val="00B50A27"/>
    <w:rsid w:val="00B52BF6"/>
    <w:rsid w:val="00B52E1D"/>
    <w:rsid w:val="00B53365"/>
    <w:rsid w:val="00B61CBC"/>
    <w:rsid w:val="00B6382B"/>
    <w:rsid w:val="00B64863"/>
    <w:rsid w:val="00B763E4"/>
    <w:rsid w:val="00B76445"/>
    <w:rsid w:val="00B914AD"/>
    <w:rsid w:val="00B918A0"/>
    <w:rsid w:val="00B94489"/>
    <w:rsid w:val="00B953B3"/>
    <w:rsid w:val="00B95FA4"/>
    <w:rsid w:val="00BA01DA"/>
    <w:rsid w:val="00BA0DE5"/>
    <w:rsid w:val="00BA399C"/>
    <w:rsid w:val="00BA40A5"/>
    <w:rsid w:val="00BB3973"/>
    <w:rsid w:val="00BB71B1"/>
    <w:rsid w:val="00BB7FD9"/>
    <w:rsid w:val="00BC032F"/>
    <w:rsid w:val="00BC2414"/>
    <w:rsid w:val="00BD02EB"/>
    <w:rsid w:val="00BD0CEE"/>
    <w:rsid w:val="00BD49B9"/>
    <w:rsid w:val="00BD4A05"/>
    <w:rsid w:val="00BD74C1"/>
    <w:rsid w:val="00BE0206"/>
    <w:rsid w:val="00BE1078"/>
    <w:rsid w:val="00BE28BC"/>
    <w:rsid w:val="00BE4516"/>
    <w:rsid w:val="00BE6B66"/>
    <w:rsid w:val="00BE7636"/>
    <w:rsid w:val="00BE7E44"/>
    <w:rsid w:val="00BF2B5E"/>
    <w:rsid w:val="00BF3261"/>
    <w:rsid w:val="00BF4271"/>
    <w:rsid w:val="00BF5D52"/>
    <w:rsid w:val="00BF619B"/>
    <w:rsid w:val="00BF67E8"/>
    <w:rsid w:val="00C07038"/>
    <w:rsid w:val="00C074E1"/>
    <w:rsid w:val="00C07E1F"/>
    <w:rsid w:val="00C10ED0"/>
    <w:rsid w:val="00C11246"/>
    <w:rsid w:val="00C1131F"/>
    <w:rsid w:val="00C12BC7"/>
    <w:rsid w:val="00C12E77"/>
    <w:rsid w:val="00C13534"/>
    <w:rsid w:val="00C202CB"/>
    <w:rsid w:val="00C2190E"/>
    <w:rsid w:val="00C259B9"/>
    <w:rsid w:val="00C26277"/>
    <w:rsid w:val="00C26B6C"/>
    <w:rsid w:val="00C306A0"/>
    <w:rsid w:val="00C30D9A"/>
    <w:rsid w:val="00C31AF1"/>
    <w:rsid w:val="00C349D8"/>
    <w:rsid w:val="00C35156"/>
    <w:rsid w:val="00C35272"/>
    <w:rsid w:val="00C362B8"/>
    <w:rsid w:val="00C4357B"/>
    <w:rsid w:val="00C445ED"/>
    <w:rsid w:val="00C46197"/>
    <w:rsid w:val="00C50367"/>
    <w:rsid w:val="00C5246D"/>
    <w:rsid w:val="00C53897"/>
    <w:rsid w:val="00C54EA0"/>
    <w:rsid w:val="00C55BE4"/>
    <w:rsid w:val="00C55E1F"/>
    <w:rsid w:val="00C6115E"/>
    <w:rsid w:val="00C62E84"/>
    <w:rsid w:val="00C63ACA"/>
    <w:rsid w:val="00C66FCA"/>
    <w:rsid w:val="00C6752F"/>
    <w:rsid w:val="00C67BF0"/>
    <w:rsid w:val="00C72B1E"/>
    <w:rsid w:val="00C74BAF"/>
    <w:rsid w:val="00C753F4"/>
    <w:rsid w:val="00C75769"/>
    <w:rsid w:val="00C75E8D"/>
    <w:rsid w:val="00C808F8"/>
    <w:rsid w:val="00C81716"/>
    <w:rsid w:val="00C82E72"/>
    <w:rsid w:val="00C832A8"/>
    <w:rsid w:val="00C869E1"/>
    <w:rsid w:val="00C8778F"/>
    <w:rsid w:val="00C92C86"/>
    <w:rsid w:val="00C96BA0"/>
    <w:rsid w:val="00CA2669"/>
    <w:rsid w:val="00CA616B"/>
    <w:rsid w:val="00CB0369"/>
    <w:rsid w:val="00CB1D59"/>
    <w:rsid w:val="00CB345C"/>
    <w:rsid w:val="00CB5218"/>
    <w:rsid w:val="00CC042B"/>
    <w:rsid w:val="00CC1080"/>
    <w:rsid w:val="00CC2E34"/>
    <w:rsid w:val="00CC49EF"/>
    <w:rsid w:val="00CC6ACF"/>
    <w:rsid w:val="00CC6BFB"/>
    <w:rsid w:val="00CC7A92"/>
    <w:rsid w:val="00CD07AC"/>
    <w:rsid w:val="00CD202E"/>
    <w:rsid w:val="00CD6370"/>
    <w:rsid w:val="00CD78CB"/>
    <w:rsid w:val="00CE0912"/>
    <w:rsid w:val="00CE53D8"/>
    <w:rsid w:val="00CE6178"/>
    <w:rsid w:val="00CE67C5"/>
    <w:rsid w:val="00CE7B13"/>
    <w:rsid w:val="00CF0E99"/>
    <w:rsid w:val="00CF14C6"/>
    <w:rsid w:val="00CF28DD"/>
    <w:rsid w:val="00CF47A9"/>
    <w:rsid w:val="00CF6CF6"/>
    <w:rsid w:val="00D15F34"/>
    <w:rsid w:val="00D163EA"/>
    <w:rsid w:val="00D17ADA"/>
    <w:rsid w:val="00D2091C"/>
    <w:rsid w:val="00D20C42"/>
    <w:rsid w:val="00D21399"/>
    <w:rsid w:val="00D23967"/>
    <w:rsid w:val="00D24214"/>
    <w:rsid w:val="00D257BA"/>
    <w:rsid w:val="00D3092A"/>
    <w:rsid w:val="00D31C84"/>
    <w:rsid w:val="00D324B2"/>
    <w:rsid w:val="00D32997"/>
    <w:rsid w:val="00D3439C"/>
    <w:rsid w:val="00D37324"/>
    <w:rsid w:val="00D37399"/>
    <w:rsid w:val="00D400D1"/>
    <w:rsid w:val="00D4081F"/>
    <w:rsid w:val="00D4226B"/>
    <w:rsid w:val="00D4716D"/>
    <w:rsid w:val="00D476F5"/>
    <w:rsid w:val="00D5050D"/>
    <w:rsid w:val="00D51069"/>
    <w:rsid w:val="00D5109A"/>
    <w:rsid w:val="00D53FB2"/>
    <w:rsid w:val="00D55FF3"/>
    <w:rsid w:val="00D613CF"/>
    <w:rsid w:val="00D6258B"/>
    <w:rsid w:val="00D63164"/>
    <w:rsid w:val="00D650BD"/>
    <w:rsid w:val="00D651D9"/>
    <w:rsid w:val="00D71009"/>
    <w:rsid w:val="00D71390"/>
    <w:rsid w:val="00D71A4B"/>
    <w:rsid w:val="00D72E99"/>
    <w:rsid w:val="00D74ABD"/>
    <w:rsid w:val="00D74DEF"/>
    <w:rsid w:val="00D7544C"/>
    <w:rsid w:val="00D76EF5"/>
    <w:rsid w:val="00D77599"/>
    <w:rsid w:val="00D801B7"/>
    <w:rsid w:val="00D811F2"/>
    <w:rsid w:val="00D817A1"/>
    <w:rsid w:val="00D83808"/>
    <w:rsid w:val="00D849A0"/>
    <w:rsid w:val="00D857F3"/>
    <w:rsid w:val="00D86D8D"/>
    <w:rsid w:val="00D90C89"/>
    <w:rsid w:val="00D92ED1"/>
    <w:rsid w:val="00D95763"/>
    <w:rsid w:val="00D95887"/>
    <w:rsid w:val="00D95F19"/>
    <w:rsid w:val="00D96194"/>
    <w:rsid w:val="00D9734B"/>
    <w:rsid w:val="00D97563"/>
    <w:rsid w:val="00DA048C"/>
    <w:rsid w:val="00DA16F6"/>
    <w:rsid w:val="00DA517C"/>
    <w:rsid w:val="00DA51A3"/>
    <w:rsid w:val="00DA5243"/>
    <w:rsid w:val="00DA52D6"/>
    <w:rsid w:val="00DA5A2F"/>
    <w:rsid w:val="00DA62C4"/>
    <w:rsid w:val="00DB062E"/>
    <w:rsid w:val="00DB4713"/>
    <w:rsid w:val="00DB508B"/>
    <w:rsid w:val="00DB62F4"/>
    <w:rsid w:val="00DB674E"/>
    <w:rsid w:val="00DC0DE2"/>
    <w:rsid w:val="00DC1F94"/>
    <w:rsid w:val="00DC2349"/>
    <w:rsid w:val="00DC39AE"/>
    <w:rsid w:val="00DC4052"/>
    <w:rsid w:val="00DC5D41"/>
    <w:rsid w:val="00DC661F"/>
    <w:rsid w:val="00DC6E91"/>
    <w:rsid w:val="00DD32D0"/>
    <w:rsid w:val="00DD450C"/>
    <w:rsid w:val="00DD59AC"/>
    <w:rsid w:val="00DD5D63"/>
    <w:rsid w:val="00DD5E05"/>
    <w:rsid w:val="00DD69BB"/>
    <w:rsid w:val="00DD7124"/>
    <w:rsid w:val="00DE3A5F"/>
    <w:rsid w:val="00DE794F"/>
    <w:rsid w:val="00DF0D7D"/>
    <w:rsid w:val="00DF41E1"/>
    <w:rsid w:val="00DF59B8"/>
    <w:rsid w:val="00DF68BF"/>
    <w:rsid w:val="00E000E1"/>
    <w:rsid w:val="00E006DB"/>
    <w:rsid w:val="00E00C89"/>
    <w:rsid w:val="00E026CA"/>
    <w:rsid w:val="00E051A2"/>
    <w:rsid w:val="00E1139F"/>
    <w:rsid w:val="00E11C0B"/>
    <w:rsid w:val="00E11F52"/>
    <w:rsid w:val="00E14E77"/>
    <w:rsid w:val="00E2093D"/>
    <w:rsid w:val="00E20D89"/>
    <w:rsid w:val="00E233AE"/>
    <w:rsid w:val="00E24465"/>
    <w:rsid w:val="00E270B8"/>
    <w:rsid w:val="00E27CBE"/>
    <w:rsid w:val="00E31AA1"/>
    <w:rsid w:val="00E32F63"/>
    <w:rsid w:val="00E3312D"/>
    <w:rsid w:val="00E3544F"/>
    <w:rsid w:val="00E373F9"/>
    <w:rsid w:val="00E43FA5"/>
    <w:rsid w:val="00E44482"/>
    <w:rsid w:val="00E461BE"/>
    <w:rsid w:val="00E47909"/>
    <w:rsid w:val="00E47FED"/>
    <w:rsid w:val="00E529CE"/>
    <w:rsid w:val="00E5422A"/>
    <w:rsid w:val="00E551CF"/>
    <w:rsid w:val="00E560D7"/>
    <w:rsid w:val="00E577D2"/>
    <w:rsid w:val="00E603ED"/>
    <w:rsid w:val="00E60B2E"/>
    <w:rsid w:val="00E61B94"/>
    <w:rsid w:val="00E62127"/>
    <w:rsid w:val="00E635BE"/>
    <w:rsid w:val="00E635F4"/>
    <w:rsid w:val="00E650D3"/>
    <w:rsid w:val="00E6619A"/>
    <w:rsid w:val="00E67820"/>
    <w:rsid w:val="00E6798C"/>
    <w:rsid w:val="00E67E2A"/>
    <w:rsid w:val="00E7143D"/>
    <w:rsid w:val="00E71628"/>
    <w:rsid w:val="00E72452"/>
    <w:rsid w:val="00E737C7"/>
    <w:rsid w:val="00E73C96"/>
    <w:rsid w:val="00E7591D"/>
    <w:rsid w:val="00E81DA4"/>
    <w:rsid w:val="00E81EF1"/>
    <w:rsid w:val="00E85F68"/>
    <w:rsid w:val="00E9058A"/>
    <w:rsid w:val="00E93F0B"/>
    <w:rsid w:val="00E94E2A"/>
    <w:rsid w:val="00E958A7"/>
    <w:rsid w:val="00E96F36"/>
    <w:rsid w:val="00E9719A"/>
    <w:rsid w:val="00EA04C9"/>
    <w:rsid w:val="00EA16AA"/>
    <w:rsid w:val="00EA1F8F"/>
    <w:rsid w:val="00EA3707"/>
    <w:rsid w:val="00EA3B7E"/>
    <w:rsid w:val="00EA5F69"/>
    <w:rsid w:val="00EA6886"/>
    <w:rsid w:val="00EA74A8"/>
    <w:rsid w:val="00EB0E80"/>
    <w:rsid w:val="00EB2CDA"/>
    <w:rsid w:val="00EB3A56"/>
    <w:rsid w:val="00EB5B59"/>
    <w:rsid w:val="00EB7442"/>
    <w:rsid w:val="00EC0A7C"/>
    <w:rsid w:val="00EC0D70"/>
    <w:rsid w:val="00EC36DE"/>
    <w:rsid w:val="00EC66B0"/>
    <w:rsid w:val="00ED10D6"/>
    <w:rsid w:val="00ED20CA"/>
    <w:rsid w:val="00EE22BA"/>
    <w:rsid w:val="00EE22CC"/>
    <w:rsid w:val="00EE2696"/>
    <w:rsid w:val="00EE287C"/>
    <w:rsid w:val="00EE75DC"/>
    <w:rsid w:val="00EF1210"/>
    <w:rsid w:val="00EF1341"/>
    <w:rsid w:val="00EF28E0"/>
    <w:rsid w:val="00EF3AD1"/>
    <w:rsid w:val="00EF43BD"/>
    <w:rsid w:val="00EF51E2"/>
    <w:rsid w:val="00EF7B41"/>
    <w:rsid w:val="00F022A1"/>
    <w:rsid w:val="00F0321A"/>
    <w:rsid w:val="00F03630"/>
    <w:rsid w:val="00F04454"/>
    <w:rsid w:val="00F0457F"/>
    <w:rsid w:val="00F04896"/>
    <w:rsid w:val="00F06A8A"/>
    <w:rsid w:val="00F07A1C"/>
    <w:rsid w:val="00F1502E"/>
    <w:rsid w:val="00F15495"/>
    <w:rsid w:val="00F1642A"/>
    <w:rsid w:val="00F1673A"/>
    <w:rsid w:val="00F16810"/>
    <w:rsid w:val="00F16B5D"/>
    <w:rsid w:val="00F20E9E"/>
    <w:rsid w:val="00F21C46"/>
    <w:rsid w:val="00F241C9"/>
    <w:rsid w:val="00F2467E"/>
    <w:rsid w:val="00F24916"/>
    <w:rsid w:val="00F254A3"/>
    <w:rsid w:val="00F26B0F"/>
    <w:rsid w:val="00F276C3"/>
    <w:rsid w:val="00F277E8"/>
    <w:rsid w:val="00F302D7"/>
    <w:rsid w:val="00F30383"/>
    <w:rsid w:val="00F3064E"/>
    <w:rsid w:val="00F30AA8"/>
    <w:rsid w:val="00F32892"/>
    <w:rsid w:val="00F329B2"/>
    <w:rsid w:val="00F32DEC"/>
    <w:rsid w:val="00F35D7F"/>
    <w:rsid w:val="00F409D0"/>
    <w:rsid w:val="00F50D75"/>
    <w:rsid w:val="00F60EE8"/>
    <w:rsid w:val="00F62E17"/>
    <w:rsid w:val="00F64517"/>
    <w:rsid w:val="00F6482D"/>
    <w:rsid w:val="00F6712B"/>
    <w:rsid w:val="00F67C6C"/>
    <w:rsid w:val="00F67F98"/>
    <w:rsid w:val="00F71BEC"/>
    <w:rsid w:val="00F73999"/>
    <w:rsid w:val="00F80819"/>
    <w:rsid w:val="00F80F46"/>
    <w:rsid w:val="00F81AE1"/>
    <w:rsid w:val="00F82090"/>
    <w:rsid w:val="00F82241"/>
    <w:rsid w:val="00F90139"/>
    <w:rsid w:val="00F90B37"/>
    <w:rsid w:val="00F93599"/>
    <w:rsid w:val="00F95014"/>
    <w:rsid w:val="00F95081"/>
    <w:rsid w:val="00FA0C02"/>
    <w:rsid w:val="00FA2121"/>
    <w:rsid w:val="00FA54CC"/>
    <w:rsid w:val="00FA6469"/>
    <w:rsid w:val="00FA6C13"/>
    <w:rsid w:val="00FB2F75"/>
    <w:rsid w:val="00FB3145"/>
    <w:rsid w:val="00FB37E8"/>
    <w:rsid w:val="00FB3A8F"/>
    <w:rsid w:val="00FB6E46"/>
    <w:rsid w:val="00FB7263"/>
    <w:rsid w:val="00FC3E8F"/>
    <w:rsid w:val="00FC4222"/>
    <w:rsid w:val="00FC67EC"/>
    <w:rsid w:val="00FD353A"/>
    <w:rsid w:val="00FD3E20"/>
    <w:rsid w:val="00FD6F3E"/>
    <w:rsid w:val="00FE0BAC"/>
    <w:rsid w:val="00FE2148"/>
    <w:rsid w:val="00FE2B3F"/>
    <w:rsid w:val="00FE6069"/>
    <w:rsid w:val="00FE6805"/>
    <w:rsid w:val="00FF058D"/>
    <w:rsid w:val="00FF2226"/>
    <w:rsid w:val="00FF5166"/>
    <w:rsid w:val="00FF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55EE"/>
  <w14:defaultImageDpi w14:val="32767"/>
  <w15:chartTrackingRefBased/>
  <w15:docId w15:val="{5D76984D-96BF-C647-834B-95BEAEE2C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43A72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F06A8A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06A8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96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8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9</cp:revision>
  <dcterms:created xsi:type="dcterms:W3CDTF">2021-03-29T08:55:00Z</dcterms:created>
  <dcterms:modified xsi:type="dcterms:W3CDTF">2021-05-26T07:08:00Z</dcterms:modified>
</cp:coreProperties>
</file>